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02F7B0" w14:textId="28778D43" w:rsidR="00D16946" w:rsidRDefault="005017E1" w:rsidP="00D16946">
      <w:pPr>
        <w:spacing w:after="0" w:line="240" w:lineRule="auto"/>
        <w:jc w:val="center"/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t>Additional file</w:t>
      </w:r>
      <w:bookmarkStart w:id="0" w:name="_GoBack"/>
      <w:bookmarkEnd w:id="0"/>
      <w:r w:rsidR="00D16946">
        <w:rPr>
          <w:rFonts w:ascii="Times" w:hAnsi="Times"/>
          <w:sz w:val="20"/>
          <w:szCs w:val="20"/>
        </w:rPr>
        <w:t xml:space="preserve"> 2</w:t>
      </w:r>
    </w:p>
    <w:p w14:paraId="28B226A2" w14:textId="77777777" w:rsidR="00D16946" w:rsidRDefault="00D16946" w:rsidP="00D0443A">
      <w:pPr>
        <w:spacing w:after="0" w:line="240" w:lineRule="auto"/>
        <w:rPr>
          <w:rFonts w:ascii="Times" w:hAnsi="Times"/>
          <w:sz w:val="20"/>
          <w:szCs w:val="20"/>
        </w:rPr>
      </w:pPr>
    </w:p>
    <w:p w14:paraId="297855DA" w14:textId="171D3EE8" w:rsidR="00A05695" w:rsidRPr="00D0443A" w:rsidRDefault="00447296" w:rsidP="00D0443A">
      <w:pPr>
        <w:spacing w:after="0" w:line="240" w:lineRule="auto"/>
        <w:rPr>
          <w:rFonts w:ascii="Times" w:hAnsi="Times"/>
          <w:sz w:val="20"/>
          <w:szCs w:val="20"/>
        </w:rPr>
      </w:pPr>
      <w:r w:rsidRPr="00D0443A">
        <w:rPr>
          <w:rFonts w:ascii="Times" w:hAnsi="Times"/>
          <w:sz w:val="20"/>
          <w:szCs w:val="20"/>
        </w:rPr>
        <w:t>List of Independent variables (background and HEEE characteristics)  included in initial analysis and in final regression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4"/>
        <w:gridCol w:w="1412"/>
        <w:gridCol w:w="1872"/>
        <w:gridCol w:w="2621"/>
        <w:gridCol w:w="1221"/>
        <w:gridCol w:w="1226"/>
      </w:tblGrid>
      <w:tr w:rsidR="00FB4CC0" w:rsidRPr="00D0443A" w14:paraId="60E5581B" w14:textId="77777777" w:rsidTr="00DA695A">
        <w:trPr>
          <w:tblHeader/>
        </w:trPr>
        <w:tc>
          <w:tcPr>
            <w:tcW w:w="664" w:type="dxa"/>
          </w:tcPr>
          <w:p w14:paraId="4442D7F2" w14:textId="28137DEC" w:rsidR="00FB4CC0" w:rsidRPr="00923A29" w:rsidRDefault="00FB4CC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923A29">
              <w:rPr>
                <w:rFonts w:ascii="Times" w:hAnsi="Times"/>
                <w:b/>
                <w:bCs/>
                <w:sz w:val="20"/>
                <w:szCs w:val="20"/>
              </w:rPr>
              <w:t>S.No</w:t>
            </w:r>
          </w:p>
        </w:tc>
        <w:tc>
          <w:tcPr>
            <w:tcW w:w="1412" w:type="dxa"/>
          </w:tcPr>
          <w:p w14:paraId="07C7D6FC" w14:textId="0EE76A03" w:rsidR="00FB4CC0" w:rsidRPr="00923A29" w:rsidRDefault="00FB4CC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Major theme</w:t>
            </w:r>
          </w:p>
        </w:tc>
        <w:tc>
          <w:tcPr>
            <w:tcW w:w="1872" w:type="dxa"/>
          </w:tcPr>
          <w:p w14:paraId="536341E5" w14:textId="637E852C" w:rsidR="00FB4CC0" w:rsidRPr="00923A29" w:rsidRDefault="00FB4CC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923A29">
              <w:rPr>
                <w:rFonts w:ascii="Times" w:hAnsi="Times"/>
                <w:b/>
                <w:bCs/>
                <w:sz w:val="20"/>
                <w:szCs w:val="20"/>
              </w:rPr>
              <w:t xml:space="preserve">Variable name </w:t>
            </w:r>
          </w:p>
        </w:tc>
        <w:tc>
          <w:tcPr>
            <w:tcW w:w="2621" w:type="dxa"/>
          </w:tcPr>
          <w:p w14:paraId="51B2518A" w14:textId="5ACA3375" w:rsidR="00FB4CC0" w:rsidRPr="00923A29" w:rsidRDefault="00FB4CC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923A29">
              <w:rPr>
                <w:rFonts w:ascii="Times" w:hAnsi="Times"/>
                <w:b/>
                <w:bCs/>
                <w:sz w:val="20"/>
                <w:szCs w:val="20"/>
              </w:rPr>
              <w:t xml:space="preserve">Definition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21" w:type="dxa"/>
          </w:tcPr>
          <w:p w14:paraId="21E3C602" w14:textId="6BAFC8AC" w:rsidR="00FB4CC0" w:rsidRPr="00923A29" w:rsidRDefault="00FB4CC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923A29">
              <w:rPr>
                <w:rFonts w:ascii="Times" w:hAnsi="Times"/>
                <w:b/>
                <w:bCs/>
                <w:sz w:val="20"/>
                <w:szCs w:val="20"/>
              </w:rPr>
              <w:t>Coding</w:t>
            </w:r>
          </w:p>
        </w:tc>
        <w:tc>
          <w:tcPr>
            <w:tcW w:w="1226" w:type="dxa"/>
          </w:tcPr>
          <w:p w14:paraId="3A301012" w14:textId="16F35A8F" w:rsidR="00FB4CC0" w:rsidRPr="00923A29" w:rsidRDefault="00FB4CC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923A29">
              <w:rPr>
                <w:rFonts w:ascii="Times" w:hAnsi="Times"/>
                <w:b/>
                <w:bCs/>
                <w:sz w:val="20"/>
                <w:szCs w:val="20"/>
              </w:rPr>
              <w:t>Included in regression model</w:t>
            </w:r>
          </w:p>
        </w:tc>
      </w:tr>
      <w:tr w:rsidR="00FB4CC0" w:rsidRPr="00D0443A" w14:paraId="4DB2E824" w14:textId="77777777" w:rsidTr="00DA695A">
        <w:tc>
          <w:tcPr>
            <w:tcW w:w="664" w:type="dxa"/>
          </w:tcPr>
          <w:p w14:paraId="5971EE48" w14:textId="776157E9" w:rsidR="00FB4CC0" w:rsidRPr="00923A29" w:rsidRDefault="00FB4CC0">
            <w:pPr>
              <w:rPr>
                <w:rFonts w:ascii="Times" w:hAnsi="Times"/>
                <w:sz w:val="20"/>
                <w:szCs w:val="20"/>
              </w:rPr>
            </w:pPr>
            <w:r w:rsidRPr="00923A29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412" w:type="dxa"/>
          </w:tcPr>
          <w:p w14:paraId="46EC9021" w14:textId="5F90624B" w:rsidR="00FB4CC0" w:rsidRPr="00923A29" w:rsidRDefault="00FB4CC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Gender</w:t>
            </w:r>
          </w:p>
        </w:tc>
        <w:tc>
          <w:tcPr>
            <w:tcW w:w="1872" w:type="dxa"/>
          </w:tcPr>
          <w:p w14:paraId="02CF1E45" w14:textId="188F278A" w:rsidR="00FB4CC0" w:rsidRPr="00923A29" w:rsidRDefault="00FB4CC0">
            <w:pPr>
              <w:rPr>
                <w:rFonts w:ascii="Times" w:hAnsi="Times"/>
                <w:sz w:val="20"/>
                <w:szCs w:val="20"/>
              </w:rPr>
            </w:pPr>
            <w:r w:rsidRPr="00923A29">
              <w:rPr>
                <w:rFonts w:ascii="Times" w:hAnsi="Times"/>
                <w:sz w:val="20"/>
                <w:szCs w:val="20"/>
              </w:rPr>
              <w:t xml:space="preserve">Gender of child </w:t>
            </w:r>
          </w:p>
        </w:tc>
        <w:tc>
          <w:tcPr>
            <w:tcW w:w="2621" w:type="dxa"/>
          </w:tcPr>
          <w:p w14:paraId="2AFC3D56" w14:textId="03A86A9B" w:rsidR="00FB4CC0" w:rsidRPr="00923A29" w:rsidRDefault="00FB4CC0">
            <w:pPr>
              <w:rPr>
                <w:rFonts w:ascii="Times" w:hAnsi="Times" w:cs="Open Sans"/>
                <w:sz w:val="20"/>
                <w:szCs w:val="20"/>
                <w:lang w:val="en-US"/>
              </w:rPr>
            </w:pPr>
            <w:r w:rsidRPr="00923A29">
              <w:rPr>
                <w:rFonts w:ascii="Times" w:hAnsi="Times" w:cs="Open Sans"/>
                <w:sz w:val="20"/>
                <w:szCs w:val="20"/>
                <w:lang w:val="en-US"/>
              </w:rPr>
              <w:t>--</w:t>
            </w:r>
          </w:p>
        </w:tc>
        <w:tc>
          <w:tcPr>
            <w:tcW w:w="1221" w:type="dxa"/>
          </w:tcPr>
          <w:p w14:paraId="602B1E6B" w14:textId="77777777" w:rsidR="00FB4CC0" w:rsidRDefault="00CE02AB">
            <w:pPr>
              <w:rPr>
                <w:rFonts w:ascii="Times" w:hAnsi="Times" w:cs="Open Sans"/>
                <w:sz w:val="20"/>
                <w:szCs w:val="20"/>
                <w:lang w:val="en-US"/>
              </w:rPr>
            </w:pPr>
            <w:r>
              <w:rPr>
                <w:rFonts w:ascii="Times" w:hAnsi="Times" w:cs="Open Sans"/>
                <w:sz w:val="20"/>
                <w:szCs w:val="20"/>
                <w:lang w:val="en-US"/>
              </w:rPr>
              <w:t>Girl-1</w:t>
            </w:r>
          </w:p>
          <w:p w14:paraId="5EC8F5EF" w14:textId="675C8BB2" w:rsidR="00EF3097" w:rsidRPr="00923A29" w:rsidRDefault="00EF3097" w:rsidP="00EF3097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oy-2</w:t>
            </w:r>
          </w:p>
        </w:tc>
        <w:tc>
          <w:tcPr>
            <w:tcW w:w="1226" w:type="dxa"/>
          </w:tcPr>
          <w:p w14:paraId="5E8FCCDB" w14:textId="2DD4997D" w:rsidR="00FB4CC0" w:rsidRPr="00923A29" w:rsidRDefault="00FB4CC0">
            <w:pPr>
              <w:rPr>
                <w:rFonts w:ascii="Times" w:hAnsi="Times"/>
                <w:sz w:val="20"/>
                <w:szCs w:val="20"/>
              </w:rPr>
            </w:pPr>
            <w:r w:rsidRPr="00923A29">
              <w:rPr>
                <w:rFonts w:ascii="Times" w:hAnsi="Times"/>
                <w:sz w:val="20"/>
                <w:szCs w:val="20"/>
              </w:rPr>
              <w:t>Yes</w:t>
            </w:r>
          </w:p>
        </w:tc>
      </w:tr>
      <w:tr w:rsidR="00FB4CC0" w:rsidRPr="00D0443A" w14:paraId="1A31AC8D" w14:textId="77777777" w:rsidTr="00DA695A">
        <w:tc>
          <w:tcPr>
            <w:tcW w:w="664" w:type="dxa"/>
          </w:tcPr>
          <w:p w14:paraId="63808D36" w14:textId="5011199D" w:rsidR="00FB4CC0" w:rsidRPr="00923A29" w:rsidRDefault="00FB4CC0">
            <w:pPr>
              <w:rPr>
                <w:rFonts w:ascii="Times" w:hAnsi="Times"/>
                <w:sz w:val="20"/>
                <w:szCs w:val="20"/>
              </w:rPr>
            </w:pPr>
            <w:r w:rsidRPr="00923A29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412" w:type="dxa"/>
          </w:tcPr>
          <w:p w14:paraId="5CAF9038" w14:textId="614F0BD6" w:rsidR="00FB4CC0" w:rsidRPr="00923A29" w:rsidRDefault="00FB4CC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arental migration</w:t>
            </w:r>
          </w:p>
        </w:tc>
        <w:tc>
          <w:tcPr>
            <w:tcW w:w="1872" w:type="dxa"/>
          </w:tcPr>
          <w:p w14:paraId="55B62C2E" w14:textId="7C622843" w:rsidR="00FB4CC0" w:rsidRPr="00923A29" w:rsidRDefault="00FB4CC0">
            <w:pPr>
              <w:rPr>
                <w:rFonts w:ascii="Times" w:hAnsi="Times"/>
                <w:sz w:val="20"/>
                <w:szCs w:val="20"/>
              </w:rPr>
            </w:pPr>
            <w:r w:rsidRPr="00923A29">
              <w:rPr>
                <w:rFonts w:ascii="Times" w:hAnsi="Times"/>
                <w:sz w:val="20"/>
                <w:szCs w:val="20"/>
              </w:rPr>
              <w:t>Migration</w:t>
            </w:r>
          </w:p>
        </w:tc>
        <w:tc>
          <w:tcPr>
            <w:tcW w:w="2621" w:type="dxa"/>
          </w:tcPr>
          <w:p w14:paraId="3FBADA40" w14:textId="2FC7945B" w:rsidR="00FB4CC0" w:rsidRPr="00923A29" w:rsidRDefault="00FB4CC0">
            <w:pPr>
              <w:rPr>
                <w:rFonts w:ascii="Times" w:hAnsi="Times"/>
                <w:sz w:val="20"/>
                <w:szCs w:val="20"/>
              </w:rPr>
            </w:pPr>
            <w:r w:rsidRPr="00923A29">
              <w:rPr>
                <w:rFonts w:ascii="Times" w:hAnsi="Times" w:cs="Open Sans"/>
                <w:sz w:val="20"/>
                <w:szCs w:val="20"/>
                <w:lang w:val="en-US"/>
              </w:rPr>
              <w:t xml:space="preserve">Any </w:t>
            </w:r>
            <w:r>
              <w:rPr>
                <w:rFonts w:ascii="Times" w:hAnsi="Times" w:cs="Open Sans"/>
                <w:sz w:val="20"/>
                <w:szCs w:val="20"/>
                <w:lang w:val="en-US"/>
              </w:rPr>
              <w:t xml:space="preserve">adult </w:t>
            </w:r>
            <w:r w:rsidRPr="00923A29">
              <w:rPr>
                <w:rFonts w:ascii="Times" w:hAnsi="Times" w:cs="Open Sans"/>
                <w:sz w:val="20"/>
                <w:szCs w:val="20"/>
                <w:lang w:val="en-US"/>
              </w:rPr>
              <w:t>member</w:t>
            </w:r>
            <w:r w:rsidR="00CE02AB">
              <w:rPr>
                <w:rFonts w:ascii="Times" w:hAnsi="Times" w:cs="Open Sans"/>
                <w:sz w:val="20"/>
                <w:szCs w:val="20"/>
                <w:lang w:val="en-US"/>
              </w:rPr>
              <w:t>/parent</w:t>
            </w:r>
            <w:r w:rsidRPr="00923A29">
              <w:rPr>
                <w:rFonts w:ascii="Times" w:hAnsi="Times" w:cs="Open Sans"/>
                <w:sz w:val="20"/>
                <w:szCs w:val="20"/>
                <w:lang w:val="en-US"/>
              </w:rPr>
              <w:t xml:space="preserve"> of the house migrated for work/extra income outside village in last year</w:t>
            </w:r>
          </w:p>
        </w:tc>
        <w:tc>
          <w:tcPr>
            <w:tcW w:w="1221" w:type="dxa"/>
          </w:tcPr>
          <w:p w14:paraId="216FBCBD" w14:textId="77777777" w:rsidR="00FB4CC0" w:rsidRDefault="00CE02AB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Migrated-1</w:t>
            </w:r>
          </w:p>
          <w:p w14:paraId="56A863BE" w14:textId="566115A9" w:rsidR="00EF3097" w:rsidRDefault="00EF3097" w:rsidP="00EF3097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t migrated-2</w:t>
            </w:r>
          </w:p>
          <w:p w14:paraId="48C9B933" w14:textId="65239749" w:rsidR="00EF3097" w:rsidRPr="00923A29" w:rsidRDefault="00EF309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26" w:type="dxa"/>
          </w:tcPr>
          <w:p w14:paraId="7DD2C738" w14:textId="53C31888" w:rsidR="00FB4CC0" w:rsidRPr="00923A29" w:rsidRDefault="00FB4CC0">
            <w:pPr>
              <w:rPr>
                <w:rFonts w:ascii="Times" w:hAnsi="Times"/>
                <w:sz w:val="20"/>
                <w:szCs w:val="20"/>
              </w:rPr>
            </w:pPr>
            <w:r w:rsidRPr="00923A29">
              <w:rPr>
                <w:rFonts w:ascii="Times" w:hAnsi="Times"/>
                <w:sz w:val="20"/>
                <w:szCs w:val="20"/>
              </w:rPr>
              <w:t>Yes</w:t>
            </w:r>
          </w:p>
        </w:tc>
      </w:tr>
      <w:tr w:rsidR="00FB4CC0" w:rsidRPr="00D0443A" w14:paraId="0AA18083" w14:textId="77777777" w:rsidTr="00DA695A">
        <w:tc>
          <w:tcPr>
            <w:tcW w:w="664" w:type="dxa"/>
          </w:tcPr>
          <w:p w14:paraId="7EB564C7" w14:textId="7E90EF32" w:rsidR="00FB4CC0" w:rsidRPr="00923A29" w:rsidRDefault="00FB4CC0">
            <w:pPr>
              <w:rPr>
                <w:rFonts w:ascii="Times" w:hAnsi="Times"/>
                <w:sz w:val="20"/>
                <w:szCs w:val="20"/>
              </w:rPr>
            </w:pPr>
            <w:r w:rsidRPr="00923A29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412" w:type="dxa"/>
          </w:tcPr>
          <w:p w14:paraId="6D0D6866" w14:textId="4CACFEE4" w:rsidR="00FB4CC0" w:rsidRPr="00923A29" w:rsidRDefault="00FB4CC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Education</w:t>
            </w:r>
          </w:p>
        </w:tc>
        <w:tc>
          <w:tcPr>
            <w:tcW w:w="1872" w:type="dxa"/>
          </w:tcPr>
          <w:p w14:paraId="0FE8120B" w14:textId="563C942D" w:rsidR="00FB4CC0" w:rsidRPr="00923A29" w:rsidRDefault="00FB4CC0">
            <w:pPr>
              <w:rPr>
                <w:rFonts w:ascii="Times" w:hAnsi="Times"/>
                <w:sz w:val="20"/>
                <w:szCs w:val="20"/>
              </w:rPr>
            </w:pPr>
            <w:r w:rsidRPr="00923A29">
              <w:rPr>
                <w:rFonts w:ascii="Times" w:hAnsi="Times"/>
                <w:sz w:val="20"/>
                <w:szCs w:val="20"/>
              </w:rPr>
              <w:t xml:space="preserve">Literacy </w:t>
            </w:r>
            <w:r>
              <w:rPr>
                <w:rFonts w:ascii="Times" w:hAnsi="Times"/>
                <w:sz w:val="20"/>
                <w:szCs w:val="20"/>
              </w:rPr>
              <w:t>of</w:t>
            </w:r>
            <w:r w:rsidRPr="00923A29">
              <w:rPr>
                <w:rFonts w:ascii="Times" w:hAnsi="Times"/>
                <w:sz w:val="20"/>
                <w:szCs w:val="20"/>
              </w:rPr>
              <w:t xml:space="preserve"> head of </w:t>
            </w:r>
            <w:r>
              <w:rPr>
                <w:rFonts w:ascii="Times" w:hAnsi="Times"/>
                <w:sz w:val="20"/>
                <w:szCs w:val="20"/>
              </w:rPr>
              <w:t xml:space="preserve">the </w:t>
            </w:r>
            <w:r w:rsidRPr="00923A29">
              <w:rPr>
                <w:rFonts w:ascii="Times" w:hAnsi="Times"/>
                <w:sz w:val="20"/>
                <w:szCs w:val="20"/>
              </w:rPr>
              <w:t>household</w:t>
            </w:r>
          </w:p>
        </w:tc>
        <w:tc>
          <w:tcPr>
            <w:tcW w:w="2621" w:type="dxa"/>
          </w:tcPr>
          <w:p w14:paraId="6BE36129" w14:textId="27B60375" w:rsidR="00FB4CC0" w:rsidRPr="00923A29" w:rsidRDefault="00FB4CC0">
            <w:pPr>
              <w:rPr>
                <w:rFonts w:ascii="Times" w:hAnsi="Times"/>
                <w:sz w:val="20"/>
                <w:szCs w:val="20"/>
              </w:rPr>
            </w:pPr>
            <w:r w:rsidRPr="00923A29">
              <w:rPr>
                <w:rFonts w:ascii="Times" w:hAnsi="Times" w:cs="Open Sans"/>
                <w:sz w:val="20"/>
                <w:szCs w:val="20"/>
                <w:lang w:val="en-US"/>
              </w:rPr>
              <w:t>Who can read and write a sentence with understanding</w:t>
            </w:r>
          </w:p>
        </w:tc>
        <w:tc>
          <w:tcPr>
            <w:tcW w:w="1221" w:type="dxa"/>
          </w:tcPr>
          <w:p w14:paraId="1BC4F5DA" w14:textId="77777777" w:rsidR="00FB4CC0" w:rsidRDefault="00CE02AB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Illiterate</w:t>
            </w:r>
            <w:r w:rsidR="00FB4CC0" w:rsidRPr="00923A29">
              <w:rPr>
                <w:rFonts w:ascii="Times" w:hAnsi="Times"/>
                <w:sz w:val="20"/>
                <w:szCs w:val="20"/>
              </w:rPr>
              <w:t>-</w:t>
            </w:r>
            <w:r>
              <w:rPr>
                <w:rFonts w:ascii="Times" w:hAnsi="Times"/>
                <w:sz w:val="20"/>
                <w:szCs w:val="20"/>
              </w:rPr>
              <w:t>1</w:t>
            </w:r>
          </w:p>
          <w:p w14:paraId="5508EB43" w14:textId="7AF4BF6B" w:rsidR="00EF3097" w:rsidRPr="00923A29" w:rsidRDefault="00EF3097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Literate</w:t>
            </w:r>
            <w:r w:rsidRPr="00923A29">
              <w:rPr>
                <w:rFonts w:ascii="Times" w:hAnsi="Times"/>
                <w:sz w:val="20"/>
                <w:szCs w:val="20"/>
              </w:rPr>
              <w:t>-</w:t>
            </w: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26" w:type="dxa"/>
          </w:tcPr>
          <w:p w14:paraId="52365D2E" w14:textId="678F0630" w:rsidR="00FB4CC0" w:rsidRPr="00923A29" w:rsidRDefault="00FB4CC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Yes</w:t>
            </w:r>
          </w:p>
        </w:tc>
      </w:tr>
      <w:tr w:rsidR="00FB4CC0" w:rsidRPr="00D0443A" w14:paraId="1C01D73A" w14:textId="77777777" w:rsidTr="00DA695A">
        <w:tc>
          <w:tcPr>
            <w:tcW w:w="664" w:type="dxa"/>
          </w:tcPr>
          <w:p w14:paraId="70CBCA0C" w14:textId="7C3A9890" w:rsidR="00FB4CC0" w:rsidRPr="00D0443A" w:rsidRDefault="00FB4CC0" w:rsidP="00923A2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1412" w:type="dxa"/>
          </w:tcPr>
          <w:p w14:paraId="4106CAD1" w14:textId="4F9276D2" w:rsidR="00FB4CC0" w:rsidRPr="00E9017A" w:rsidRDefault="00FB4CC0" w:rsidP="00923A2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IN"/>
              </w:rPr>
              <w:t>Education</w:t>
            </w:r>
          </w:p>
        </w:tc>
        <w:tc>
          <w:tcPr>
            <w:tcW w:w="1872" w:type="dxa"/>
            <w:vAlign w:val="bottom"/>
          </w:tcPr>
          <w:p w14:paraId="551331DC" w14:textId="366AFA08" w:rsidR="00FB4CC0" w:rsidRPr="00D0443A" w:rsidRDefault="00FB4CC0" w:rsidP="00923A29">
            <w:pPr>
              <w:rPr>
                <w:rFonts w:ascii="Times" w:hAnsi="Times"/>
                <w:sz w:val="20"/>
                <w:szCs w:val="20"/>
              </w:rPr>
            </w:pPr>
            <w:r w:rsidRPr="00E9017A"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IN"/>
              </w:rPr>
              <w:t>Litera</w:t>
            </w:r>
            <w:r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IN"/>
              </w:rPr>
              <w:t>cy of</w:t>
            </w:r>
            <w:r w:rsidRPr="00E9017A"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IN"/>
              </w:rPr>
              <w:t xml:space="preserve"> caretaker of child (mother)</w:t>
            </w:r>
          </w:p>
        </w:tc>
        <w:tc>
          <w:tcPr>
            <w:tcW w:w="2621" w:type="dxa"/>
          </w:tcPr>
          <w:p w14:paraId="38D2CB6B" w14:textId="68809A01" w:rsidR="00FB4CC0" w:rsidRPr="00D0443A" w:rsidRDefault="00FB4CC0" w:rsidP="00923A29">
            <w:pPr>
              <w:rPr>
                <w:rFonts w:ascii="Times" w:hAnsi="Times"/>
                <w:sz w:val="20"/>
                <w:szCs w:val="20"/>
              </w:rPr>
            </w:pPr>
            <w:r w:rsidRPr="00923A29">
              <w:rPr>
                <w:rFonts w:ascii="Times" w:hAnsi="Times" w:cs="Open Sans"/>
                <w:sz w:val="20"/>
                <w:szCs w:val="20"/>
                <w:lang w:val="en-US"/>
              </w:rPr>
              <w:t>Who can read and write a sentence with understanding</w:t>
            </w:r>
          </w:p>
        </w:tc>
        <w:tc>
          <w:tcPr>
            <w:tcW w:w="1221" w:type="dxa"/>
          </w:tcPr>
          <w:p w14:paraId="0601903F" w14:textId="77777777" w:rsidR="00EF3097" w:rsidRDefault="00EF3097" w:rsidP="00EF3097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Illiterate</w:t>
            </w:r>
            <w:r w:rsidRPr="00923A29">
              <w:rPr>
                <w:rFonts w:ascii="Times" w:hAnsi="Times"/>
                <w:sz w:val="20"/>
                <w:szCs w:val="20"/>
              </w:rPr>
              <w:t>-</w:t>
            </w:r>
            <w:r>
              <w:rPr>
                <w:rFonts w:ascii="Times" w:hAnsi="Times"/>
                <w:sz w:val="20"/>
                <w:szCs w:val="20"/>
              </w:rPr>
              <w:t>1</w:t>
            </w:r>
          </w:p>
          <w:p w14:paraId="5C6C965E" w14:textId="05076B3A" w:rsidR="00FB4CC0" w:rsidRPr="00D0443A" w:rsidRDefault="00EF3097" w:rsidP="00EF3097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Literate</w:t>
            </w:r>
            <w:r w:rsidRPr="00923A29">
              <w:rPr>
                <w:rFonts w:ascii="Times" w:hAnsi="Times"/>
                <w:sz w:val="20"/>
                <w:szCs w:val="20"/>
              </w:rPr>
              <w:t>-</w:t>
            </w: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26" w:type="dxa"/>
          </w:tcPr>
          <w:p w14:paraId="4CD17EFF" w14:textId="438F2E82" w:rsidR="00FB4CC0" w:rsidRPr="00D0443A" w:rsidRDefault="00FB4CC0" w:rsidP="00923A2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Yes</w:t>
            </w:r>
          </w:p>
        </w:tc>
      </w:tr>
      <w:tr w:rsidR="00FB4CC0" w:rsidRPr="00D0443A" w14:paraId="397BB917" w14:textId="77777777" w:rsidTr="00DA695A">
        <w:tc>
          <w:tcPr>
            <w:tcW w:w="664" w:type="dxa"/>
          </w:tcPr>
          <w:p w14:paraId="0DAA96B4" w14:textId="66F80B5D" w:rsidR="00FB4CC0" w:rsidRPr="00D0443A" w:rsidRDefault="00FB4CC0" w:rsidP="00923A2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1412" w:type="dxa"/>
          </w:tcPr>
          <w:p w14:paraId="4D036CEC" w14:textId="73E6AC86" w:rsidR="00FB4CC0" w:rsidRDefault="00FB4CC0" w:rsidP="00923A2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IN"/>
              </w:rPr>
              <w:t>Education</w:t>
            </w:r>
          </w:p>
        </w:tc>
        <w:tc>
          <w:tcPr>
            <w:tcW w:w="1872" w:type="dxa"/>
          </w:tcPr>
          <w:p w14:paraId="64642791" w14:textId="3C9F7976" w:rsidR="00FB4CC0" w:rsidRPr="00D0443A" w:rsidRDefault="00FB4CC0" w:rsidP="00923A2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IN"/>
              </w:rPr>
              <w:t>Awareness of h</w:t>
            </w:r>
            <w:r w:rsidRPr="00E9017A"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IN"/>
              </w:rPr>
              <w:t xml:space="preserve">ead of house about </w:t>
            </w:r>
            <w:r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IN"/>
              </w:rPr>
              <w:t>‘</w:t>
            </w:r>
            <w:r w:rsidRPr="00E9017A"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IN"/>
              </w:rPr>
              <w:t>Swachh Bharat Campaign</w:t>
            </w:r>
            <w:r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IN"/>
              </w:rPr>
              <w:t>’</w:t>
            </w:r>
            <w:r w:rsidRPr="00E9017A"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IN"/>
              </w:rPr>
              <w:t xml:space="preserve">    </w:t>
            </w:r>
          </w:p>
        </w:tc>
        <w:tc>
          <w:tcPr>
            <w:tcW w:w="2621" w:type="dxa"/>
          </w:tcPr>
          <w:p w14:paraId="71F424E1" w14:textId="1BB741F2" w:rsidR="00FB4CC0" w:rsidRPr="00FB4CC0" w:rsidRDefault="00FB4CC0" w:rsidP="00923A2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cs="Open Sans"/>
                <w:sz w:val="20"/>
                <w:szCs w:val="20"/>
                <w:lang w:val="en-US"/>
              </w:rPr>
              <w:t>A</w:t>
            </w:r>
            <w:r w:rsidRPr="00FB4CC0">
              <w:rPr>
                <w:rFonts w:ascii="Times" w:hAnsi="Times" w:cs="Open Sans"/>
                <w:sz w:val="20"/>
                <w:szCs w:val="20"/>
                <w:lang w:val="en-US"/>
              </w:rPr>
              <w:t xml:space="preserve">ware of </w:t>
            </w:r>
            <w:r>
              <w:rPr>
                <w:rFonts w:ascii="Times" w:hAnsi="Times" w:cs="Open Sans"/>
                <w:sz w:val="20"/>
                <w:szCs w:val="20"/>
                <w:lang w:val="en-US"/>
              </w:rPr>
              <w:t>campaign</w:t>
            </w:r>
            <w:r w:rsidRPr="00FB4CC0">
              <w:rPr>
                <w:rFonts w:ascii="Times" w:hAnsi="Times" w:cs="Open Sans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" w:hAnsi="Times" w:cs="Open Sans"/>
                <w:sz w:val="20"/>
                <w:szCs w:val="20"/>
                <w:lang w:val="en-US"/>
              </w:rPr>
              <w:t>that</w:t>
            </w:r>
            <w:r w:rsidRPr="00FB4CC0">
              <w:rPr>
                <w:rFonts w:ascii="Times" w:hAnsi="Times" w:cs="Open Sans"/>
                <w:sz w:val="20"/>
                <w:szCs w:val="20"/>
                <w:lang w:val="en-US"/>
              </w:rPr>
              <w:t xml:space="preserve"> promote</w:t>
            </w:r>
            <w:r>
              <w:rPr>
                <w:rFonts w:ascii="Times" w:hAnsi="Times" w:cs="Open Sans"/>
                <w:sz w:val="20"/>
                <w:szCs w:val="20"/>
                <w:lang w:val="en-US"/>
              </w:rPr>
              <w:t>s</w:t>
            </w:r>
            <w:r w:rsidRPr="00FB4CC0">
              <w:rPr>
                <w:rFonts w:ascii="Times" w:hAnsi="Times" w:cs="Open Sans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" w:hAnsi="Times" w:cs="Open Sans"/>
                <w:sz w:val="20"/>
                <w:szCs w:val="20"/>
                <w:lang w:val="en-US"/>
              </w:rPr>
              <w:t xml:space="preserve">personal hygiene and </w:t>
            </w:r>
            <w:r w:rsidRPr="00FB4CC0">
              <w:rPr>
                <w:rFonts w:ascii="Times" w:hAnsi="Times" w:cs="Open Sans"/>
                <w:sz w:val="20"/>
                <w:szCs w:val="20"/>
                <w:lang w:val="en-US"/>
              </w:rPr>
              <w:t xml:space="preserve">sanitation </w:t>
            </w:r>
            <w:r>
              <w:rPr>
                <w:rFonts w:ascii="Times" w:hAnsi="Times" w:cs="Open Sans"/>
                <w:sz w:val="20"/>
                <w:szCs w:val="20"/>
                <w:lang w:val="en-US"/>
              </w:rPr>
              <w:t>at individual and community level</w:t>
            </w:r>
          </w:p>
        </w:tc>
        <w:tc>
          <w:tcPr>
            <w:tcW w:w="1221" w:type="dxa"/>
          </w:tcPr>
          <w:p w14:paraId="001349A1" w14:textId="77777777" w:rsidR="00FB4CC0" w:rsidRDefault="00FB4CC0" w:rsidP="00923A2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t aware-</w:t>
            </w:r>
            <w:r w:rsidR="00CE02AB">
              <w:rPr>
                <w:rFonts w:ascii="Times" w:hAnsi="Times"/>
                <w:sz w:val="20"/>
                <w:szCs w:val="20"/>
              </w:rPr>
              <w:t>1</w:t>
            </w:r>
          </w:p>
          <w:p w14:paraId="714EDE02" w14:textId="4BFEB1BF" w:rsidR="00EF3097" w:rsidRPr="00FB4CC0" w:rsidRDefault="00EF3097" w:rsidP="00923A2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ware-2</w:t>
            </w:r>
          </w:p>
        </w:tc>
        <w:tc>
          <w:tcPr>
            <w:tcW w:w="1226" w:type="dxa"/>
          </w:tcPr>
          <w:p w14:paraId="79A7E7FC" w14:textId="07B8597D" w:rsidR="00FB4CC0" w:rsidRPr="00D0443A" w:rsidRDefault="00FB4CC0" w:rsidP="00923A2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Yes</w:t>
            </w:r>
          </w:p>
        </w:tc>
      </w:tr>
      <w:tr w:rsidR="00FB4CC0" w:rsidRPr="00D0443A" w14:paraId="7D72A536" w14:textId="77777777" w:rsidTr="00DA695A">
        <w:tc>
          <w:tcPr>
            <w:tcW w:w="664" w:type="dxa"/>
          </w:tcPr>
          <w:p w14:paraId="5A787BA6" w14:textId="464DBB6B" w:rsidR="00FB4CC0" w:rsidRPr="00D0443A" w:rsidRDefault="00FB4CC0" w:rsidP="00923A2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</w:t>
            </w:r>
          </w:p>
        </w:tc>
        <w:tc>
          <w:tcPr>
            <w:tcW w:w="1412" w:type="dxa"/>
          </w:tcPr>
          <w:p w14:paraId="36CF397B" w14:textId="18ACB7CA" w:rsidR="00FB4CC0" w:rsidRPr="00D0443A" w:rsidRDefault="00FB4CC0" w:rsidP="00923A2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Health &amp; </w:t>
            </w:r>
            <w:r w:rsidR="00F07FB1">
              <w:rPr>
                <w:rFonts w:ascii="Times" w:hAnsi="Times"/>
                <w:sz w:val="20"/>
                <w:szCs w:val="20"/>
              </w:rPr>
              <w:t>Growth monitoring</w:t>
            </w:r>
          </w:p>
        </w:tc>
        <w:tc>
          <w:tcPr>
            <w:tcW w:w="1872" w:type="dxa"/>
          </w:tcPr>
          <w:p w14:paraId="5B2C7668" w14:textId="3BBED64C" w:rsidR="00FB4CC0" w:rsidRPr="00D0443A" w:rsidRDefault="00F07FB1" w:rsidP="00923A2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ccess of child to Anganwadi Centre (AWC)</w:t>
            </w:r>
          </w:p>
        </w:tc>
        <w:tc>
          <w:tcPr>
            <w:tcW w:w="2621" w:type="dxa"/>
          </w:tcPr>
          <w:p w14:paraId="7C4D1D17" w14:textId="710AFFD7" w:rsidR="00FB4CC0" w:rsidRPr="00D0443A" w:rsidRDefault="00F07FB1" w:rsidP="00923A2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Caretaker reported, index child goes to AWC regularly </w:t>
            </w:r>
          </w:p>
        </w:tc>
        <w:tc>
          <w:tcPr>
            <w:tcW w:w="1221" w:type="dxa"/>
          </w:tcPr>
          <w:p w14:paraId="0E694849" w14:textId="77777777" w:rsidR="00FB4CC0" w:rsidRDefault="00CE02AB" w:rsidP="00923A2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</w:t>
            </w:r>
            <w:r w:rsidR="00F07FB1">
              <w:rPr>
                <w:rFonts w:ascii="Times" w:hAnsi="Times"/>
                <w:sz w:val="20"/>
                <w:szCs w:val="20"/>
              </w:rPr>
              <w:t>-</w:t>
            </w:r>
            <w:r>
              <w:rPr>
                <w:rFonts w:ascii="Times" w:hAnsi="Times"/>
                <w:sz w:val="20"/>
                <w:szCs w:val="20"/>
              </w:rPr>
              <w:t>1</w:t>
            </w:r>
          </w:p>
          <w:p w14:paraId="53C74B39" w14:textId="4B4CA76F" w:rsidR="00EF3097" w:rsidRPr="00D0443A" w:rsidRDefault="00EF3097" w:rsidP="00923A2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Yes-2</w:t>
            </w:r>
          </w:p>
        </w:tc>
        <w:tc>
          <w:tcPr>
            <w:tcW w:w="1226" w:type="dxa"/>
          </w:tcPr>
          <w:p w14:paraId="1F9DA293" w14:textId="621F2AE1" w:rsidR="00FB4CC0" w:rsidRPr="00D0443A" w:rsidRDefault="00F07FB1" w:rsidP="00923A2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Yes</w:t>
            </w:r>
          </w:p>
        </w:tc>
      </w:tr>
      <w:tr w:rsidR="00FB4CC0" w:rsidRPr="00D0443A" w14:paraId="1EC7FEE9" w14:textId="77777777" w:rsidTr="00DA695A">
        <w:tc>
          <w:tcPr>
            <w:tcW w:w="664" w:type="dxa"/>
          </w:tcPr>
          <w:p w14:paraId="3238F138" w14:textId="2C664DE9" w:rsidR="00FB4CC0" w:rsidRPr="00D0443A" w:rsidRDefault="00F07FB1" w:rsidP="00923A2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</w:t>
            </w:r>
          </w:p>
        </w:tc>
        <w:tc>
          <w:tcPr>
            <w:tcW w:w="1412" w:type="dxa"/>
          </w:tcPr>
          <w:p w14:paraId="24254FD0" w14:textId="3634FFC6" w:rsidR="00FB4CC0" w:rsidRPr="00D0443A" w:rsidRDefault="00F07FB1" w:rsidP="00923A2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ealth &amp; Growth monitoring</w:t>
            </w:r>
          </w:p>
        </w:tc>
        <w:tc>
          <w:tcPr>
            <w:tcW w:w="1872" w:type="dxa"/>
          </w:tcPr>
          <w:p w14:paraId="4D8ABAB3" w14:textId="1814BC85" w:rsidR="00FB4CC0" w:rsidRPr="00D0443A" w:rsidRDefault="00F07FB1" w:rsidP="00923A2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hild weight monitoring</w:t>
            </w:r>
            <w:r w:rsidR="00493638">
              <w:rPr>
                <w:rFonts w:ascii="Times" w:hAnsi="Times"/>
                <w:sz w:val="20"/>
                <w:szCs w:val="20"/>
              </w:rPr>
              <w:t xml:space="preserve"> in past three months</w:t>
            </w:r>
          </w:p>
        </w:tc>
        <w:tc>
          <w:tcPr>
            <w:tcW w:w="2621" w:type="dxa"/>
          </w:tcPr>
          <w:p w14:paraId="0CF37824" w14:textId="34D676E0" w:rsidR="00FB4CC0" w:rsidRPr="00D0443A" w:rsidRDefault="00F07FB1" w:rsidP="00923A2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Caretaker reported index child’s weight was monitored at AWC monthly, uninterruptedly for the past three months  </w:t>
            </w:r>
          </w:p>
        </w:tc>
        <w:tc>
          <w:tcPr>
            <w:tcW w:w="1221" w:type="dxa"/>
          </w:tcPr>
          <w:p w14:paraId="7E5D6833" w14:textId="77777777" w:rsidR="00FB4CC0" w:rsidRDefault="00493638" w:rsidP="00923A2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t-monitored-0</w:t>
            </w:r>
          </w:p>
          <w:p w14:paraId="5E293832" w14:textId="60736DA1" w:rsidR="00EF3097" w:rsidRPr="00D0443A" w:rsidRDefault="00EF3097" w:rsidP="00923A2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Monitored-1</w:t>
            </w:r>
          </w:p>
        </w:tc>
        <w:tc>
          <w:tcPr>
            <w:tcW w:w="1226" w:type="dxa"/>
          </w:tcPr>
          <w:p w14:paraId="6E5DC7D4" w14:textId="513310D7" w:rsidR="00FB4CC0" w:rsidRPr="00D0443A" w:rsidRDefault="00493638" w:rsidP="00923A2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</w:t>
            </w:r>
          </w:p>
        </w:tc>
      </w:tr>
      <w:tr w:rsidR="00493638" w:rsidRPr="00D0443A" w14:paraId="616077A0" w14:textId="77777777" w:rsidTr="00DA695A">
        <w:tc>
          <w:tcPr>
            <w:tcW w:w="664" w:type="dxa"/>
          </w:tcPr>
          <w:p w14:paraId="0ECFA4AC" w14:textId="2F19D80E" w:rsidR="00493638" w:rsidRPr="00D0443A" w:rsidRDefault="00493638" w:rsidP="00493638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</w:t>
            </w:r>
          </w:p>
        </w:tc>
        <w:tc>
          <w:tcPr>
            <w:tcW w:w="1412" w:type="dxa"/>
          </w:tcPr>
          <w:p w14:paraId="4EED1D2C" w14:textId="66DE4CB6" w:rsidR="00493638" w:rsidRPr="00D0443A" w:rsidRDefault="00493638" w:rsidP="00493638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ealth &amp; Growth monitoring</w:t>
            </w:r>
          </w:p>
        </w:tc>
        <w:tc>
          <w:tcPr>
            <w:tcW w:w="1872" w:type="dxa"/>
          </w:tcPr>
          <w:p w14:paraId="7984EDC8" w14:textId="1EA1548B" w:rsidR="00493638" w:rsidRPr="00D0443A" w:rsidRDefault="00493638" w:rsidP="00493638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Child weighed once every month </w:t>
            </w:r>
          </w:p>
        </w:tc>
        <w:tc>
          <w:tcPr>
            <w:tcW w:w="2621" w:type="dxa"/>
          </w:tcPr>
          <w:p w14:paraId="7BA318D3" w14:textId="6A9FBE3F" w:rsidR="00493638" w:rsidRPr="00D0443A" w:rsidRDefault="00493638" w:rsidP="00493638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Caretaker reported index child’s weight is monitored every month    </w:t>
            </w:r>
          </w:p>
        </w:tc>
        <w:tc>
          <w:tcPr>
            <w:tcW w:w="1221" w:type="dxa"/>
          </w:tcPr>
          <w:p w14:paraId="6B583477" w14:textId="77777777" w:rsidR="00493638" w:rsidRDefault="00493638" w:rsidP="00493638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t-weighed-0</w:t>
            </w:r>
          </w:p>
          <w:p w14:paraId="3AFC4A91" w14:textId="3C0F4396" w:rsidR="00EF3097" w:rsidRPr="00D0443A" w:rsidRDefault="00EF3097" w:rsidP="00493638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Weighed-1</w:t>
            </w:r>
          </w:p>
        </w:tc>
        <w:tc>
          <w:tcPr>
            <w:tcW w:w="1226" w:type="dxa"/>
          </w:tcPr>
          <w:p w14:paraId="7BC57683" w14:textId="7C5F76DE" w:rsidR="00493638" w:rsidRPr="00D0443A" w:rsidRDefault="00493638" w:rsidP="00493638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</w:t>
            </w:r>
          </w:p>
        </w:tc>
      </w:tr>
      <w:tr w:rsidR="00493638" w:rsidRPr="00D0443A" w14:paraId="3A3B2078" w14:textId="77777777" w:rsidTr="00DA695A">
        <w:tc>
          <w:tcPr>
            <w:tcW w:w="664" w:type="dxa"/>
          </w:tcPr>
          <w:p w14:paraId="07472DC1" w14:textId="4E207628" w:rsidR="00493638" w:rsidRPr="00D0443A" w:rsidRDefault="00493638" w:rsidP="00493638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</w:t>
            </w:r>
          </w:p>
        </w:tc>
        <w:tc>
          <w:tcPr>
            <w:tcW w:w="1412" w:type="dxa"/>
          </w:tcPr>
          <w:p w14:paraId="50B303FA" w14:textId="162825FB" w:rsidR="00493638" w:rsidRPr="00D0443A" w:rsidRDefault="00493638" w:rsidP="00493638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ealth &amp; Growth monitoring</w:t>
            </w:r>
          </w:p>
        </w:tc>
        <w:tc>
          <w:tcPr>
            <w:tcW w:w="1872" w:type="dxa"/>
          </w:tcPr>
          <w:p w14:paraId="7EAC76DE" w14:textId="55D1C24A" w:rsidR="00493638" w:rsidRPr="00D0443A" w:rsidRDefault="00493638" w:rsidP="00493638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Immunization and/or Mother and Child Protection (MCP card availability</w:t>
            </w:r>
          </w:p>
        </w:tc>
        <w:tc>
          <w:tcPr>
            <w:tcW w:w="2621" w:type="dxa"/>
          </w:tcPr>
          <w:p w14:paraId="395915D0" w14:textId="156D2CAC" w:rsidR="00493638" w:rsidRPr="00D0443A" w:rsidRDefault="00493638" w:rsidP="00493638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Caretaker showed to investigator either of the cards at the time survey    </w:t>
            </w:r>
          </w:p>
        </w:tc>
        <w:tc>
          <w:tcPr>
            <w:tcW w:w="1221" w:type="dxa"/>
          </w:tcPr>
          <w:p w14:paraId="797C2089" w14:textId="77777777" w:rsidR="00493638" w:rsidRDefault="00493638" w:rsidP="00493638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t-showed-0</w:t>
            </w:r>
          </w:p>
          <w:p w14:paraId="29A6AD72" w14:textId="57C6FE76" w:rsidR="00EF3097" w:rsidRPr="00D0443A" w:rsidRDefault="00EF3097" w:rsidP="00493638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howed-1</w:t>
            </w:r>
          </w:p>
        </w:tc>
        <w:tc>
          <w:tcPr>
            <w:tcW w:w="1226" w:type="dxa"/>
          </w:tcPr>
          <w:p w14:paraId="7A58C2EE" w14:textId="0227BA15" w:rsidR="00493638" w:rsidRPr="00D0443A" w:rsidRDefault="00493638" w:rsidP="00493638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</w:t>
            </w:r>
          </w:p>
        </w:tc>
      </w:tr>
      <w:tr w:rsidR="00493638" w:rsidRPr="00D0443A" w14:paraId="7FC191F5" w14:textId="77777777" w:rsidTr="00DA695A">
        <w:tc>
          <w:tcPr>
            <w:tcW w:w="664" w:type="dxa"/>
          </w:tcPr>
          <w:p w14:paraId="095966C0" w14:textId="4564B365" w:rsidR="00493638" w:rsidRPr="00D0443A" w:rsidRDefault="0033295E" w:rsidP="00493638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</w:t>
            </w:r>
          </w:p>
        </w:tc>
        <w:tc>
          <w:tcPr>
            <w:tcW w:w="1412" w:type="dxa"/>
          </w:tcPr>
          <w:p w14:paraId="45C78E58" w14:textId="07ECD33F" w:rsidR="00493638" w:rsidRPr="00D0443A" w:rsidRDefault="0033295E" w:rsidP="00493638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Immunization</w:t>
            </w:r>
            <w:r w:rsidR="00507844">
              <w:rPr>
                <w:rFonts w:ascii="Times" w:hAnsi="Times"/>
                <w:sz w:val="20"/>
                <w:szCs w:val="20"/>
              </w:rPr>
              <w:t>,</w:t>
            </w:r>
            <w:r>
              <w:rPr>
                <w:rFonts w:ascii="Times" w:hAnsi="Times"/>
                <w:sz w:val="20"/>
                <w:szCs w:val="20"/>
              </w:rPr>
              <w:t xml:space="preserve"> Micronutrients</w:t>
            </w:r>
            <w:r w:rsidR="00825584">
              <w:rPr>
                <w:rFonts w:ascii="Times" w:hAnsi="Times"/>
                <w:sz w:val="20"/>
                <w:szCs w:val="20"/>
              </w:rPr>
              <w:t xml:space="preserve"> &amp; De-worming</w:t>
            </w:r>
          </w:p>
        </w:tc>
        <w:tc>
          <w:tcPr>
            <w:tcW w:w="1872" w:type="dxa"/>
          </w:tcPr>
          <w:p w14:paraId="13ACA176" w14:textId="20900BE2" w:rsidR="00493638" w:rsidRPr="00D0443A" w:rsidRDefault="0033295E" w:rsidP="00493638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ully immunized children</w:t>
            </w:r>
          </w:p>
        </w:tc>
        <w:tc>
          <w:tcPr>
            <w:tcW w:w="2621" w:type="dxa"/>
          </w:tcPr>
          <w:p w14:paraId="60BAD706" w14:textId="6DCB9A37" w:rsidR="00493638" w:rsidRPr="0033295E" w:rsidRDefault="0033295E" w:rsidP="00493638">
            <w:pPr>
              <w:rPr>
                <w:rFonts w:ascii="Times" w:hAnsi="Times"/>
                <w:sz w:val="20"/>
                <w:szCs w:val="20"/>
              </w:rPr>
            </w:pPr>
            <w:r w:rsidRPr="0033295E">
              <w:rPr>
                <w:rFonts w:ascii="Times" w:hAnsi="Times"/>
                <w:sz w:val="20"/>
                <w:szCs w:val="20"/>
              </w:rPr>
              <w:t xml:space="preserve">Child aged 12-23 months, </w:t>
            </w:r>
            <w:r w:rsidRPr="0033295E">
              <w:rPr>
                <w:rFonts w:ascii="Times" w:hAnsi="Times" w:cs="Open Sans"/>
                <w:sz w:val="20"/>
                <w:szCs w:val="20"/>
                <w:lang w:val="en-US"/>
              </w:rPr>
              <w:t xml:space="preserve">who </w:t>
            </w:r>
            <w:r w:rsidRPr="0033295E">
              <w:rPr>
                <w:rFonts w:ascii="Times" w:eastAsia="Calibri" w:hAnsi="Times" w:cs="Univers"/>
                <w:sz w:val="20"/>
                <w:szCs w:val="20"/>
              </w:rPr>
              <w:t>got one dose of BCG, three injections of DPT, three doses of polio and one injection of measles</w:t>
            </w:r>
          </w:p>
        </w:tc>
        <w:tc>
          <w:tcPr>
            <w:tcW w:w="1221" w:type="dxa"/>
          </w:tcPr>
          <w:p w14:paraId="7AD7F2FE" w14:textId="62127B00" w:rsidR="00493638" w:rsidRPr="00D0443A" w:rsidRDefault="0033295E" w:rsidP="00493638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Got all-1, Otherwise-0</w:t>
            </w:r>
          </w:p>
        </w:tc>
        <w:tc>
          <w:tcPr>
            <w:tcW w:w="1226" w:type="dxa"/>
          </w:tcPr>
          <w:p w14:paraId="4991F71B" w14:textId="4561A39C" w:rsidR="00493638" w:rsidRPr="00D0443A" w:rsidRDefault="0033295E" w:rsidP="00493638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</w:t>
            </w:r>
          </w:p>
        </w:tc>
      </w:tr>
      <w:tr w:rsidR="0033295E" w:rsidRPr="00D0443A" w14:paraId="04B2D1FA" w14:textId="77777777" w:rsidTr="00DA695A">
        <w:tc>
          <w:tcPr>
            <w:tcW w:w="664" w:type="dxa"/>
          </w:tcPr>
          <w:p w14:paraId="1731B5E9" w14:textId="01D49810" w:rsidR="0033295E" w:rsidRPr="00D0443A" w:rsidRDefault="0033295E" w:rsidP="0033295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1</w:t>
            </w:r>
          </w:p>
        </w:tc>
        <w:tc>
          <w:tcPr>
            <w:tcW w:w="1412" w:type="dxa"/>
          </w:tcPr>
          <w:p w14:paraId="691C6CC1" w14:textId="25DA8143" w:rsidR="0033295E" w:rsidRPr="00D0443A" w:rsidRDefault="00507844" w:rsidP="0033295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Immunization, Micronutrients &amp; De-worming</w:t>
            </w:r>
          </w:p>
        </w:tc>
        <w:tc>
          <w:tcPr>
            <w:tcW w:w="1872" w:type="dxa"/>
          </w:tcPr>
          <w:p w14:paraId="02852266" w14:textId="203A9FCD" w:rsidR="0033295E" w:rsidRPr="00D0443A" w:rsidRDefault="0033295E" w:rsidP="0033295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Child who got Vitamin-A </w:t>
            </w:r>
          </w:p>
        </w:tc>
        <w:tc>
          <w:tcPr>
            <w:tcW w:w="2621" w:type="dxa"/>
          </w:tcPr>
          <w:p w14:paraId="48856750" w14:textId="4A9DB664" w:rsidR="0033295E" w:rsidRPr="00D0443A" w:rsidRDefault="0033295E" w:rsidP="0033295E">
            <w:pPr>
              <w:rPr>
                <w:rFonts w:ascii="Times" w:hAnsi="Times"/>
                <w:sz w:val="20"/>
                <w:szCs w:val="20"/>
              </w:rPr>
            </w:pPr>
            <w:r w:rsidRPr="0033295E">
              <w:rPr>
                <w:rFonts w:ascii="Times" w:hAnsi="Times"/>
                <w:sz w:val="20"/>
                <w:szCs w:val="20"/>
              </w:rPr>
              <w:t xml:space="preserve">Child aged 12-23 months, </w:t>
            </w:r>
            <w:r w:rsidRPr="0033295E">
              <w:rPr>
                <w:rFonts w:ascii="Times" w:hAnsi="Times" w:cs="Open Sans"/>
                <w:sz w:val="20"/>
                <w:szCs w:val="20"/>
                <w:lang w:val="en-US"/>
              </w:rPr>
              <w:t xml:space="preserve">who </w:t>
            </w:r>
            <w:r w:rsidRPr="0033295E">
              <w:rPr>
                <w:rFonts w:ascii="Times" w:eastAsia="Calibri" w:hAnsi="Times" w:cs="Univers"/>
                <w:sz w:val="20"/>
                <w:szCs w:val="20"/>
              </w:rPr>
              <w:t xml:space="preserve">got </w:t>
            </w:r>
            <w:r>
              <w:rPr>
                <w:rFonts w:ascii="Times" w:eastAsia="Calibri" w:hAnsi="Times" w:cs="Univers"/>
                <w:sz w:val="20"/>
                <w:szCs w:val="20"/>
              </w:rPr>
              <w:t>Vitamin-A supplement</w:t>
            </w:r>
            <w:r w:rsidR="00507844">
              <w:rPr>
                <w:rFonts w:ascii="Times" w:eastAsia="Calibri" w:hAnsi="Times" w:cs="Univers"/>
                <w:sz w:val="20"/>
                <w:szCs w:val="20"/>
              </w:rPr>
              <w:t>s</w:t>
            </w:r>
            <w:r>
              <w:rPr>
                <w:rFonts w:ascii="Times" w:eastAsia="Calibri" w:hAnsi="Times" w:cs="Univers"/>
                <w:sz w:val="20"/>
                <w:szCs w:val="20"/>
              </w:rPr>
              <w:t xml:space="preserve"> in past six months</w:t>
            </w:r>
          </w:p>
        </w:tc>
        <w:tc>
          <w:tcPr>
            <w:tcW w:w="1221" w:type="dxa"/>
          </w:tcPr>
          <w:p w14:paraId="7DA31426" w14:textId="77777777" w:rsidR="0033295E" w:rsidRDefault="0033295E" w:rsidP="0033295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Did not get-0</w:t>
            </w:r>
          </w:p>
          <w:p w14:paraId="40D9541D" w14:textId="2CBC6BCA" w:rsidR="00EF3097" w:rsidRPr="00D0443A" w:rsidRDefault="00EF3097" w:rsidP="0033295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Got -1</w:t>
            </w:r>
          </w:p>
        </w:tc>
        <w:tc>
          <w:tcPr>
            <w:tcW w:w="1226" w:type="dxa"/>
          </w:tcPr>
          <w:p w14:paraId="6C7CA42A" w14:textId="645EE2F8" w:rsidR="0033295E" w:rsidRPr="00D0443A" w:rsidRDefault="0033295E" w:rsidP="0033295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</w:t>
            </w:r>
          </w:p>
        </w:tc>
      </w:tr>
      <w:tr w:rsidR="00507844" w:rsidRPr="00D0443A" w14:paraId="44A12D13" w14:textId="77777777" w:rsidTr="00DA695A">
        <w:tc>
          <w:tcPr>
            <w:tcW w:w="664" w:type="dxa"/>
          </w:tcPr>
          <w:p w14:paraId="5B2E1AE4" w14:textId="1EA32649" w:rsidR="00507844" w:rsidRPr="00D0443A" w:rsidRDefault="00507844" w:rsidP="00507844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</w:t>
            </w:r>
          </w:p>
        </w:tc>
        <w:tc>
          <w:tcPr>
            <w:tcW w:w="1412" w:type="dxa"/>
          </w:tcPr>
          <w:p w14:paraId="12CA8A14" w14:textId="645F7183" w:rsidR="00507844" w:rsidRPr="00D0443A" w:rsidRDefault="00507844" w:rsidP="00507844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Immunization, Micronutrients &amp; De-worming</w:t>
            </w:r>
          </w:p>
        </w:tc>
        <w:tc>
          <w:tcPr>
            <w:tcW w:w="1872" w:type="dxa"/>
          </w:tcPr>
          <w:p w14:paraId="7F1FCE4B" w14:textId="48639A79" w:rsidR="00507844" w:rsidRPr="00D0443A" w:rsidRDefault="00507844" w:rsidP="00507844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Child </w:t>
            </w:r>
            <w:r w:rsidR="00DB0E68">
              <w:rPr>
                <w:rFonts w:ascii="Times" w:hAnsi="Times"/>
                <w:sz w:val="20"/>
                <w:szCs w:val="20"/>
              </w:rPr>
              <w:t>de-wormed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2621" w:type="dxa"/>
          </w:tcPr>
          <w:p w14:paraId="023A19D2" w14:textId="1B1E90C8" w:rsidR="00507844" w:rsidRPr="00D0443A" w:rsidRDefault="00507844" w:rsidP="00507844">
            <w:pPr>
              <w:rPr>
                <w:rFonts w:ascii="Times" w:hAnsi="Times"/>
                <w:sz w:val="20"/>
                <w:szCs w:val="20"/>
              </w:rPr>
            </w:pPr>
            <w:r w:rsidRPr="0033295E">
              <w:rPr>
                <w:rFonts w:ascii="Times" w:hAnsi="Times"/>
                <w:sz w:val="20"/>
                <w:szCs w:val="20"/>
              </w:rPr>
              <w:t xml:space="preserve">Child aged 12-23 months, </w:t>
            </w:r>
            <w:r w:rsidRPr="0033295E">
              <w:rPr>
                <w:rFonts w:ascii="Times" w:hAnsi="Times" w:cs="Open Sans"/>
                <w:sz w:val="20"/>
                <w:szCs w:val="20"/>
                <w:lang w:val="en-US"/>
              </w:rPr>
              <w:t xml:space="preserve">who </w:t>
            </w:r>
            <w:r w:rsidRPr="0033295E">
              <w:rPr>
                <w:rFonts w:ascii="Times" w:eastAsia="Calibri" w:hAnsi="Times" w:cs="Univers"/>
                <w:sz w:val="20"/>
                <w:szCs w:val="20"/>
              </w:rPr>
              <w:t xml:space="preserve">got </w:t>
            </w:r>
            <w:r w:rsidR="00DB0E68" w:rsidRPr="00326B36">
              <w:rPr>
                <w:rFonts w:ascii="Times" w:hAnsi="Times" w:cs="Open Sans"/>
                <w:lang w:val="en-US"/>
              </w:rPr>
              <w:t>Albendazole tablet</w:t>
            </w:r>
            <w:r>
              <w:rPr>
                <w:rFonts w:ascii="Times" w:eastAsia="Calibri" w:hAnsi="Times" w:cs="Univers"/>
                <w:sz w:val="20"/>
                <w:szCs w:val="20"/>
              </w:rPr>
              <w:t xml:space="preserve"> in past six months</w:t>
            </w:r>
          </w:p>
        </w:tc>
        <w:tc>
          <w:tcPr>
            <w:tcW w:w="1221" w:type="dxa"/>
          </w:tcPr>
          <w:p w14:paraId="05DD134E" w14:textId="77777777" w:rsidR="00EF3097" w:rsidRDefault="00EF3097" w:rsidP="00EF3097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Did not get-0</w:t>
            </w:r>
          </w:p>
          <w:p w14:paraId="09FD4976" w14:textId="0D3A4485" w:rsidR="00507844" w:rsidRPr="00D0443A" w:rsidRDefault="00EF3097" w:rsidP="00EF3097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Got -1</w:t>
            </w:r>
          </w:p>
        </w:tc>
        <w:tc>
          <w:tcPr>
            <w:tcW w:w="1226" w:type="dxa"/>
          </w:tcPr>
          <w:p w14:paraId="54F7E1E0" w14:textId="260F6E15" w:rsidR="00507844" w:rsidRPr="00D0443A" w:rsidRDefault="00507844" w:rsidP="00507844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</w:t>
            </w:r>
          </w:p>
        </w:tc>
      </w:tr>
      <w:tr w:rsidR="00507844" w:rsidRPr="00D0443A" w14:paraId="55C44BFC" w14:textId="77777777" w:rsidTr="00DA695A">
        <w:tc>
          <w:tcPr>
            <w:tcW w:w="664" w:type="dxa"/>
          </w:tcPr>
          <w:p w14:paraId="764B133B" w14:textId="1AAE72EC" w:rsidR="00507844" w:rsidRPr="00D0443A" w:rsidRDefault="00DB0E68" w:rsidP="00507844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3</w:t>
            </w:r>
          </w:p>
        </w:tc>
        <w:tc>
          <w:tcPr>
            <w:tcW w:w="1412" w:type="dxa"/>
          </w:tcPr>
          <w:p w14:paraId="392DBCC3" w14:textId="05090C37" w:rsidR="00507844" w:rsidRPr="00D0443A" w:rsidRDefault="00DB0E68" w:rsidP="00507844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Engineering &amp; Environment</w:t>
            </w:r>
          </w:p>
        </w:tc>
        <w:tc>
          <w:tcPr>
            <w:tcW w:w="1872" w:type="dxa"/>
          </w:tcPr>
          <w:p w14:paraId="2AAF6845" w14:textId="3A29C917" w:rsidR="00507844" w:rsidRPr="00D0443A" w:rsidRDefault="00DB0E68" w:rsidP="00507844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ou</w:t>
            </w:r>
            <w:r w:rsidR="00580A0B">
              <w:rPr>
                <w:rFonts w:ascii="Times" w:hAnsi="Times"/>
                <w:sz w:val="20"/>
                <w:szCs w:val="20"/>
              </w:rPr>
              <w:t>ses with kitchen garden</w:t>
            </w:r>
          </w:p>
        </w:tc>
        <w:tc>
          <w:tcPr>
            <w:tcW w:w="2621" w:type="dxa"/>
          </w:tcPr>
          <w:p w14:paraId="263FFA55" w14:textId="176D32A8" w:rsidR="00507844" w:rsidRPr="00580A0B" w:rsidRDefault="00580A0B" w:rsidP="00507844">
            <w:pPr>
              <w:rPr>
                <w:rFonts w:ascii="Times" w:hAnsi="Times"/>
                <w:sz w:val="20"/>
                <w:szCs w:val="20"/>
              </w:rPr>
            </w:pPr>
            <w:r w:rsidRPr="00580A0B">
              <w:rPr>
                <w:rFonts w:ascii="Times" w:hAnsi="Times" w:cs="Open Sans"/>
                <w:sz w:val="20"/>
                <w:szCs w:val="20"/>
                <w:lang w:val="en-US"/>
              </w:rPr>
              <w:t>Households who cultivate kitchen garden inside house</w:t>
            </w:r>
          </w:p>
        </w:tc>
        <w:tc>
          <w:tcPr>
            <w:tcW w:w="1221" w:type="dxa"/>
          </w:tcPr>
          <w:p w14:paraId="28BE6BF4" w14:textId="77777777" w:rsidR="00507844" w:rsidRDefault="00580A0B" w:rsidP="00507844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Do not cultivate-0</w:t>
            </w:r>
          </w:p>
          <w:p w14:paraId="7F734B7E" w14:textId="3575D1B7" w:rsidR="0027763D" w:rsidRPr="00580A0B" w:rsidRDefault="0027763D" w:rsidP="00507844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Who cultivate-1</w:t>
            </w:r>
          </w:p>
        </w:tc>
        <w:tc>
          <w:tcPr>
            <w:tcW w:w="1226" w:type="dxa"/>
          </w:tcPr>
          <w:p w14:paraId="05241EF5" w14:textId="2170D586" w:rsidR="00507844" w:rsidRPr="00580A0B" w:rsidRDefault="00580A0B" w:rsidP="00507844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</w:t>
            </w:r>
          </w:p>
        </w:tc>
      </w:tr>
      <w:tr w:rsidR="00580A0B" w:rsidRPr="00D0443A" w14:paraId="50B4351C" w14:textId="77777777" w:rsidTr="00DA695A">
        <w:tc>
          <w:tcPr>
            <w:tcW w:w="664" w:type="dxa"/>
          </w:tcPr>
          <w:p w14:paraId="66A3D81D" w14:textId="524C3E1C" w:rsidR="00580A0B" w:rsidRPr="00D0443A" w:rsidRDefault="00580A0B" w:rsidP="00580A0B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</w:t>
            </w:r>
          </w:p>
        </w:tc>
        <w:tc>
          <w:tcPr>
            <w:tcW w:w="1412" w:type="dxa"/>
          </w:tcPr>
          <w:p w14:paraId="36A6BB02" w14:textId="41E0B791" w:rsidR="00580A0B" w:rsidRPr="00580A0B" w:rsidRDefault="00580A0B" w:rsidP="00580A0B">
            <w:pPr>
              <w:rPr>
                <w:rFonts w:ascii="Times" w:hAnsi="Times"/>
                <w:sz w:val="20"/>
                <w:szCs w:val="20"/>
              </w:rPr>
            </w:pPr>
            <w:r w:rsidRPr="00580A0B">
              <w:rPr>
                <w:rFonts w:ascii="Times" w:hAnsi="Times"/>
                <w:sz w:val="20"/>
                <w:szCs w:val="20"/>
              </w:rPr>
              <w:t>Engineering &amp; Environment</w:t>
            </w:r>
          </w:p>
        </w:tc>
        <w:tc>
          <w:tcPr>
            <w:tcW w:w="1872" w:type="dxa"/>
          </w:tcPr>
          <w:p w14:paraId="356119D6" w14:textId="7671F0C5" w:rsidR="00580A0B" w:rsidRPr="00580A0B" w:rsidRDefault="00580A0B" w:rsidP="00580A0B">
            <w:pPr>
              <w:rPr>
                <w:rFonts w:ascii="Times" w:hAnsi="Times"/>
                <w:sz w:val="20"/>
                <w:szCs w:val="20"/>
              </w:rPr>
            </w:pPr>
            <w:r w:rsidRPr="00580A0B">
              <w:rPr>
                <w:rFonts w:ascii="Times" w:hAnsi="Times"/>
                <w:sz w:val="20"/>
                <w:szCs w:val="20"/>
              </w:rPr>
              <w:t>Houses with access to safe drinking water</w:t>
            </w:r>
          </w:p>
        </w:tc>
        <w:tc>
          <w:tcPr>
            <w:tcW w:w="2621" w:type="dxa"/>
          </w:tcPr>
          <w:p w14:paraId="692905F9" w14:textId="2213FDC1" w:rsidR="00580A0B" w:rsidRPr="00580A0B" w:rsidRDefault="00580A0B" w:rsidP="00580A0B">
            <w:pPr>
              <w:rPr>
                <w:rFonts w:ascii="Times" w:hAnsi="Times"/>
                <w:sz w:val="20"/>
                <w:szCs w:val="20"/>
              </w:rPr>
            </w:pPr>
            <w:r w:rsidRPr="00580A0B">
              <w:rPr>
                <w:rFonts w:ascii="Times" w:hAnsi="Times" w:cs="Open Sans"/>
                <w:sz w:val="20"/>
                <w:szCs w:val="20"/>
                <w:lang w:val="en-US"/>
              </w:rPr>
              <w:t>With access to protected drinking water sources like tube well or covered well   water</w:t>
            </w:r>
          </w:p>
        </w:tc>
        <w:tc>
          <w:tcPr>
            <w:tcW w:w="1221" w:type="dxa"/>
          </w:tcPr>
          <w:p w14:paraId="112D5DAD" w14:textId="23E1EF23" w:rsidR="00580A0B" w:rsidRDefault="00CE02AB" w:rsidP="00580A0B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-1</w:t>
            </w:r>
          </w:p>
          <w:p w14:paraId="65D71C7D" w14:textId="42A9B896" w:rsidR="0027763D" w:rsidRPr="00580A0B" w:rsidRDefault="0027763D" w:rsidP="00580A0B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Yes-2</w:t>
            </w:r>
          </w:p>
        </w:tc>
        <w:tc>
          <w:tcPr>
            <w:tcW w:w="1226" w:type="dxa"/>
          </w:tcPr>
          <w:p w14:paraId="086CCAFE" w14:textId="34BCB13C" w:rsidR="00580A0B" w:rsidRPr="00580A0B" w:rsidRDefault="002C08EC" w:rsidP="00580A0B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Yes</w:t>
            </w:r>
          </w:p>
        </w:tc>
      </w:tr>
      <w:tr w:rsidR="002A40E6" w:rsidRPr="00D0443A" w14:paraId="753D28FE" w14:textId="77777777" w:rsidTr="00DA695A">
        <w:tc>
          <w:tcPr>
            <w:tcW w:w="664" w:type="dxa"/>
          </w:tcPr>
          <w:p w14:paraId="4426BBDA" w14:textId="1E9AAAFD" w:rsidR="002A40E6" w:rsidRPr="00D0443A" w:rsidRDefault="002A40E6" w:rsidP="002A40E6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lastRenderedPageBreak/>
              <w:t>15</w:t>
            </w:r>
          </w:p>
        </w:tc>
        <w:tc>
          <w:tcPr>
            <w:tcW w:w="1412" w:type="dxa"/>
          </w:tcPr>
          <w:p w14:paraId="1D017383" w14:textId="7FBAC2B5" w:rsidR="002A40E6" w:rsidRPr="00D0443A" w:rsidRDefault="002A40E6" w:rsidP="002A40E6">
            <w:pPr>
              <w:rPr>
                <w:rFonts w:ascii="Times" w:hAnsi="Times"/>
                <w:sz w:val="20"/>
                <w:szCs w:val="20"/>
              </w:rPr>
            </w:pPr>
            <w:r w:rsidRPr="00580A0B">
              <w:rPr>
                <w:rFonts w:ascii="Times" w:hAnsi="Times"/>
                <w:sz w:val="20"/>
                <w:szCs w:val="20"/>
              </w:rPr>
              <w:t>Engineering &amp; Environment</w:t>
            </w:r>
          </w:p>
        </w:tc>
        <w:tc>
          <w:tcPr>
            <w:tcW w:w="1872" w:type="dxa"/>
          </w:tcPr>
          <w:p w14:paraId="5BB92FD8" w14:textId="4A564131" w:rsidR="002A40E6" w:rsidRPr="00D0443A" w:rsidRDefault="002A40E6" w:rsidP="002A40E6">
            <w:pPr>
              <w:rPr>
                <w:rFonts w:ascii="Times" w:hAnsi="Times"/>
                <w:sz w:val="20"/>
                <w:szCs w:val="20"/>
              </w:rPr>
            </w:pPr>
            <w:r w:rsidRPr="00580A0B">
              <w:rPr>
                <w:rFonts w:ascii="Times" w:hAnsi="Times"/>
                <w:sz w:val="20"/>
                <w:szCs w:val="20"/>
              </w:rPr>
              <w:t xml:space="preserve">Houses with </w:t>
            </w:r>
            <w:r>
              <w:rPr>
                <w:rFonts w:ascii="Times" w:hAnsi="Times"/>
                <w:sz w:val="20"/>
                <w:szCs w:val="20"/>
              </w:rPr>
              <w:t>improved fuel source</w:t>
            </w:r>
          </w:p>
        </w:tc>
        <w:tc>
          <w:tcPr>
            <w:tcW w:w="2621" w:type="dxa"/>
          </w:tcPr>
          <w:p w14:paraId="6A6D67B4" w14:textId="2FFCED6A" w:rsidR="002A40E6" w:rsidRPr="00D0443A" w:rsidRDefault="002A40E6" w:rsidP="002A40E6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cs="Open Sans"/>
                <w:sz w:val="20"/>
                <w:szCs w:val="20"/>
                <w:lang w:val="en-US"/>
              </w:rPr>
              <w:t>Using gas or electricity for cooking food</w:t>
            </w:r>
          </w:p>
        </w:tc>
        <w:tc>
          <w:tcPr>
            <w:tcW w:w="1221" w:type="dxa"/>
          </w:tcPr>
          <w:p w14:paraId="57D78D4A" w14:textId="77777777" w:rsidR="0027763D" w:rsidRDefault="00CE02AB" w:rsidP="0027763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="0027763D">
              <w:rPr>
                <w:rFonts w:ascii="Times" w:hAnsi="Times"/>
                <w:sz w:val="20"/>
                <w:szCs w:val="20"/>
              </w:rPr>
              <w:t>No-1</w:t>
            </w:r>
          </w:p>
          <w:p w14:paraId="0230565C" w14:textId="03543F15" w:rsidR="002A40E6" w:rsidRPr="00D0443A" w:rsidRDefault="0027763D" w:rsidP="0027763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Yes-2</w:t>
            </w:r>
          </w:p>
        </w:tc>
        <w:tc>
          <w:tcPr>
            <w:tcW w:w="1226" w:type="dxa"/>
          </w:tcPr>
          <w:p w14:paraId="136DC577" w14:textId="06045B0C" w:rsidR="002A40E6" w:rsidRPr="00D0443A" w:rsidRDefault="002C08EC" w:rsidP="002A40E6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Yes</w:t>
            </w:r>
          </w:p>
        </w:tc>
      </w:tr>
      <w:tr w:rsidR="002A40E6" w:rsidRPr="00D0443A" w14:paraId="5D28A2E4" w14:textId="77777777" w:rsidTr="00DA695A">
        <w:tc>
          <w:tcPr>
            <w:tcW w:w="664" w:type="dxa"/>
          </w:tcPr>
          <w:p w14:paraId="465A830C" w14:textId="7F83410E" w:rsidR="002A40E6" w:rsidRPr="00D0443A" w:rsidRDefault="002A40E6" w:rsidP="002A40E6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6</w:t>
            </w:r>
          </w:p>
        </w:tc>
        <w:tc>
          <w:tcPr>
            <w:tcW w:w="1412" w:type="dxa"/>
          </w:tcPr>
          <w:p w14:paraId="1962370F" w14:textId="5B2D7B2C" w:rsidR="002A40E6" w:rsidRPr="00D0443A" w:rsidRDefault="002A40E6" w:rsidP="002A40E6">
            <w:pPr>
              <w:rPr>
                <w:rFonts w:ascii="Times" w:hAnsi="Times"/>
                <w:sz w:val="20"/>
                <w:szCs w:val="20"/>
              </w:rPr>
            </w:pPr>
            <w:r w:rsidRPr="00580A0B">
              <w:rPr>
                <w:rFonts w:ascii="Times" w:hAnsi="Times"/>
                <w:sz w:val="20"/>
                <w:szCs w:val="20"/>
              </w:rPr>
              <w:t>Engineering &amp; Environment</w:t>
            </w:r>
          </w:p>
        </w:tc>
        <w:tc>
          <w:tcPr>
            <w:tcW w:w="1872" w:type="dxa"/>
          </w:tcPr>
          <w:p w14:paraId="67E6E9CD" w14:textId="0D36972D" w:rsidR="002A40E6" w:rsidRPr="00D0443A" w:rsidRDefault="002A40E6" w:rsidP="002A40E6">
            <w:pPr>
              <w:rPr>
                <w:rFonts w:ascii="Times" w:hAnsi="Times"/>
                <w:sz w:val="20"/>
                <w:szCs w:val="20"/>
              </w:rPr>
            </w:pPr>
            <w:r w:rsidRPr="00580A0B">
              <w:rPr>
                <w:rFonts w:ascii="Times" w:hAnsi="Times"/>
                <w:sz w:val="20"/>
                <w:szCs w:val="20"/>
              </w:rPr>
              <w:t xml:space="preserve">Houses with </w:t>
            </w:r>
            <w:r>
              <w:rPr>
                <w:rFonts w:ascii="Times" w:hAnsi="Times"/>
                <w:sz w:val="20"/>
                <w:szCs w:val="20"/>
              </w:rPr>
              <w:t>improved sanitation facility</w:t>
            </w:r>
          </w:p>
        </w:tc>
        <w:tc>
          <w:tcPr>
            <w:tcW w:w="2621" w:type="dxa"/>
          </w:tcPr>
          <w:p w14:paraId="20A455E2" w14:textId="1016F355" w:rsidR="002A40E6" w:rsidRPr="00D0443A" w:rsidRDefault="002A40E6" w:rsidP="002A40E6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cs="Open Sans"/>
                <w:sz w:val="20"/>
                <w:szCs w:val="20"/>
                <w:lang w:val="en-US"/>
              </w:rPr>
              <w:t>W</w:t>
            </w:r>
            <w:r w:rsidRPr="002A40E6">
              <w:rPr>
                <w:rFonts w:ascii="Times" w:hAnsi="Times" w:cs="Open Sans"/>
                <w:sz w:val="20"/>
                <w:szCs w:val="20"/>
                <w:lang w:val="en-US"/>
              </w:rPr>
              <w:t>ho use toilet in the house and who wash hands with soap</w:t>
            </w:r>
          </w:p>
        </w:tc>
        <w:tc>
          <w:tcPr>
            <w:tcW w:w="1221" w:type="dxa"/>
          </w:tcPr>
          <w:p w14:paraId="1821C6F9" w14:textId="77777777" w:rsidR="0027763D" w:rsidRDefault="0027763D" w:rsidP="0027763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-1</w:t>
            </w:r>
          </w:p>
          <w:p w14:paraId="5B7F94F8" w14:textId="62DAF501" w:rsidR="002A40E6" w:rsidRPr="00D0443A" w:rsidRDefault="0027763D" w:rsidP="0027763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Yes-2</w:t>
            </w:r>
          </w:p>
        </w:tc>
        <w:tc>
          <w:tcPr>
            <w:tcW w:w="1226" w:type="dxa"/>
          </w:tcPr>
          <w:p w14:paraId="4882CE14" w14:textId="2044DDD2" w:rsidR="002A40E6" w:rsidRPr="00D0443A" w:rsidRDefault="002C08EC" w:rsidP="002A40E6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Yes</w:t>
            </w:r>
          </w:p>
        </w:tc>
      </w:tr>
      <w:tr w:rsidR="00DA695A" w:rsidRPr="00D0443A" w14:paraId="2309CABD" w14:textId="77777777" w:rsidTr="00DA695A">
        <w:tc>
          <w:tcPr>
            <w:tcW w:w="664" w:type="dxa"/>
          </w:tcPr>
          <w:p w14:paraId="20A92DFD" w14:textId="1B02089F" w:rsidR="00DA695A" w:rsidRPr="00D0443A" w:rsidRDefault="00DA695A" w:rsidP="00DA695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7</w:t>
            </w:r>
          </w:p>
        </w:tc>
        <w:tc>
          <w:tcPr>
            <w:tcW w:w="1412" w:type="dxa"/>
          </w:tcPr>
          <w:p w14:paraId="155608BF" w14:textId="0004C29B" w:rsidR="00DA695A" w:rsidRPr="00D0443A" w:rsidRDefault="00DA695A" w:rsidP="00DA695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Milk &amp; Poultry products </w:t>
            </w:r>
          </w:p>
        </w:tc>
        <w:tc>
          <w:tcPr>
            <w:tcW w:w="1872" w:type="dxa"/>
          </w:tcPr>
          <w:p w14:paraId="209A45F4" w14:textId="20434200" w:rsidR="00DA695A" w:rsidRPr="00D0443A" w:rsidRDefault="00DA695A" w:rsidP="00DA695A">
            <w:pPr>
              <w:rPr>
                <w:rFonts w:ascii="Times" w:hAnsi="Times"/>
                <w:sz w:val="20"/>
                <w:szCs w:val="20"/>
              </w:rPr>
            </w:pPr>
            <w:r w:rsidRPr="0050077E"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IN"/>
              </w:rPr>
              <w:t>House</w:t>
            </w:r>
            <w:r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IN"/>
              </w:rPr>
              <w:t>s</w:t>
            </w:r>
            <w:r w:rsidRPr="0050077E"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IN"/>
              </w:rPr>
              <w:t xml:space="preserve"> with cows/bulls/buffaloes</w:t>
            </w:r>
          </w:p>
        </w:tc>
        <w:tc>
          <w:tcPr>
            <w:tcW w:w="2621" w:type="dxa"/>
          </w:tcPr>
          <w:p w14:paraId="597A6ED1" w14:textId="315A3083" w:rsidR="00DA695A" w:rsidRPr="00D0443A" w:rsidRDefault="00DA695A" w:rsidP="00DA695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With one or more cows/bulls / buffaloes – assuming access to animal milk</w:t>
            </w:r>
          </w:p>
        </w:tc>
        <w:tc>
          <w:tcPr>
            <w:tcW w:w="1221" w:type="dxa"/>
          </w:tcPr>
          <w:p w14:paraId="6DF1EA0A" w14:textId="77777777" w:rsidR="0027763D" w:rsidRDefault="0027763D" w:rsidP="0027763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-1</w:t>
            </w:r>
          </w:p>
          <w:p w14:paraId="48FA2536" w14:textId="74AC8594" w:rsidR="00DA695A" w:rsidRPr="00D0443A" w:rsidRDefault="0027763D" w:rsidP="0027763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Yes-2</w:t>
            </w:r>
          </w:p>
        </w:tc>
        <w:tc>
          <w:tcPr>
            <w:tcW w:w="1226" w:type="dxa"/>
          </w:tcPr>
          <w:p w14:paraId="3F7267ED" w14:textId="26EC98D7" w:rsidR="00DA695A" w:rsidRPr="00D0443A" w:rsidRDefault="00DA695A" w:rsidP="00DA695A">
            <w:pPr>
              <w:rPr>
                <w:rFonts w:ascii="Times" w:hAnsi="Times"/>
                <w:sz w:val="20"/>
                <w:szCs w:val="20"/>
              </w:rPr>
            </w:pPr>
            <w:r w:rsidRPr="00580A0B">
              <w:rPr>
                <w:rFonts w:ascii="Times" w:hAnsi="Times"/>
                <w:sz w:val="20"/>
                <w:szCs w:val="20"/>
              </w:rPr>
              <w:t>No</w:t>
            </w:r>
          </w:p>
        </w:tc>
      </w:tr>
      <w:tr w:rsidR="00DA695A" w:rsidRPr="00D0443A" w14:paraId="3037EF40" w14:textId="77777777" w:rsidTr="00DA695A">
        <w:tc>
          <w:tcPr>
            <w:tcW w:w="664" w:type="dxa"/>
          </w:tcPr>
          <w:p w14:paraId="49B36DC1" w14:textId="7665A9E4" w:rsidR="00DA695A" w:rsidRPr="00D0443A" w:rsidRDefault="00DA695A" w:rsidP="00DA695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7</w:t>
            </w:r>
          </w:p>
        </w:tc>
        <w:tc>
          <w:tcPr>
            <w:tcW w:w="1412" w:type="dxa"/>
          </w:tcPr>
          <w:p w14:paraId="03866EB1" w14:textId="35339A26" w:rsidR="00DA695A" w:rsidRPr="00D0443A" w:rsidRDefault="00DA695A" w:rsidP="00DA695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Milk &amp; Poultry products </w:t>
            </w:r>
          </w:p>
        </w:tc>
        <w:tc>
          <w:tcPr>
            <w:tcW w:w="1872" w:type="dxa"/>
          </w:tcPr>
          <w:p w14:paraId="57512D27" w14:textId="28DBA888" w:rsidR="00DA695A" w:rsidRPr="00D0443A" w:rsidRDefault="00DA695A" w:rsidP="00DA695A">
            <w:pPr>
              <w:rPr>
                <w:rFonts w:ascii="Times" w:hAnsi="Times"/>
                <w:sz w:val="20"/>
                <w:szCs w:val="20"/>
              </w:rPr>
            </w:pPr>
            <w:r w:rsidRPr="0050077E"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IN"/>
              </w:rPr>
              <w:t>House</w:t>
            </w:r>
            <w:r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IN"/>
              </w:rPr>
              <w:t>s</w:t>
            </w:r>
            <w:r w:rsidRPr="0050077E"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IN"/>
              </w:rPr>
              <w:t xml:space="preserve"> with </w:t>
            </w:r>
            <w:r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IN"/>
              </w:rPr>
              <w:t>goats</w:t>
            </w:r>
          </w:p>
        </w:tc>
        <w:tc>
          <w:tcPr>
            <w:tcW w:w="2621" w:type="dxa"/>
          </w:tcPr>
          <w:p w14:paraId="603E1B7D" w14:textId="36F7D7CA" w:rsidR="00DA695A" w:rsidRPr="00D0443A" w:rsidRDefault="00DA695A" w:rsidP="00DA695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With one or more goats – assuming access its milk</w:t>
            </w:r>
          </w:p>
        </w:tc>
        <w:tc>
          <w:tcPr>
            <w:tcW w:w="1221" w:type="dxa"/>
          </w:tcPr>
          <w:p w14:paraId="638F0A60" w14:textId="77777777" w:rsidR="0027763D" w:rsidRDefault="0027763D" w:rsidP="0027763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-1</w:t>
            </w:r>
          </w:p>
          <w:p w14:paraId="49B180F2" w14:textId="018DE8AF" w:rsidR="00DA695A" w:rsidRPr="00D0443A" w:rsidRDefault="0027763D" w:rsidP="0027763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Yes-2</w:t>
            </w:r>
          </w:p>
        </w:tc>
        <w:tc>
          <w:tcPr>
            <w:tcW w:w="1226" w:type="dxa"/>
          </w:tcPr>
          <w:p w14:paraId="39ACAB64" w14:textId="0A022E93" w:rsidR="00DA695A" w:rsidRPr="00D0443A" w:rsidRDefault="00DA695A" w:rsidP="00DA695A">
            <w:pPr>
              <w:rPr>
                <w:rFonts w:ascii="Times" w:hAnsi="Times"/>
                <w:sz w:val="20"/>
                <w:szCs w:val="20"/>
              </w:rPr>
            </w:pPr>
            <w:r w:rsidRPr="00580A0B">
              <w:rPr>
                <w:rFonts w:ascii="Times" w:hAnsi="Times"/>
                <w:sz w:val="20"/>
                <w:szCs w:val="20"/>
              </w:rPr>
              <w:t>No</w:t>
            </w:r>
          </w:p>
        </w:tc>
      </w:tr>
      <w:tr w:rsidR="00DA695A" w:rsidRPr="00D0443A" w14:paraId="6F1AE0BE" w14:textId="77777777" w:rsidTr="00DA695A">
        <w:tc>
          <w:tcPr>
            <w:tcW w:w="664" w:type="dxa"/>
          </w:tcPr>
          <w:p w14:paraId="6CE22E82" w14:textId="6B9B2F27" w:rsidR="00DA695A" w:rsidRPr="00D0443A" w:rsidRDefault="00DA695A" w:rsidP="00DA695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8</w:t>
            </w:r>
          </w:p>
        </w:tc>
        <w:tc>
          <w:tcPr>
            <w:tcW w:w="1412" w:type="dxa"/>
          </w:tcPr>
          <w:p w14:paraId="3C1F1D46" w14:textId="53887663" w:rsidR="00DA695A" w:rsidRPr="00D0443A" w:rsidRDefault="00DA695A" w:rsidP="00DA695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Milk &amp; Poultry products </w:t>
            </w:r>
          </w:p>
        </w:tc>
        <w:tc>
          <w:tcPr>
            <w:tcW w:w="1872" w:type="dxa"/>
          </w:tcPr>
          <w:p w14:paraId="10B2DD93" w14:textId="32850162" w:rsidR="00DA695A" w:rsidRPr="00D0443A" w:rsidRDefault="00DA695A" w:rsidP="00DA695A">
            <w:pPr>
              <w:rPr>
                <w:rFonts w:ascii="Times" w:hAnsi="Times"/>
                <w:sz w:val="20"/>
                <w:szCs w:val="20"/>
              </w:rPr>
            </w:pPr>
            <w:r w:rsidRPr="0050077E"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IN"/>
              </w:rPr>
              <w:t>House</w:t>
            </w:r>
            <w:r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IN"/>
              </w:rPr>
              <w:t>s</w:t>
            </w:r>
            <w:r w:rsidRPr="0050077E"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IN"/>
              </w:rPr>
              <w:t xml:space="preserve"> with </w:t>
            </w:r>
            <w:r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IN"/>
              </w:rPr>
              <w:t>cows /buffaloes and goats</w:t>
            </w:r>
          </w:p>
        </w:tc>
        <w:tc>
          <w:tcPr>
            <w:tcW w:w="2621" w:type="dxa"/>
          </w:tcPr>
          <w:p w14:paraId="38EB0D65" w14:textId="30F7F7E9" w:rsidR="00DA695A" w:rsidRPr="00D0443A" w:rsidRDefault="00DA695A" w:rsidP="00DA695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With one or more cows / buffaloes and goats – assuming access animal milk</w:t>
            </w:r>
          </w:p>
        </w:tc>
        <w:tc>
          <w:tcPr>
            <w:tcW w:w="1221" w:type="dxa"/>
          </w:tcPr>
          <w:p w14:paraId="53C38904" w14:textId="77777777" w:rsidR="0027763D" w:rsidRDefault="0027763D" w:rsidP="0027763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-1</w:t>
            </w:r>
          </w:p>
          <w:p w14:paraId="2C6DAFFD" w14:textId="0F6C439C" w:rsidR="00DA695A" w:rsidRPr="00D0443A" w:rsidRDefault="0027763D" w:rsidP="0027763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Yes-2</w:t>
            </w:r>
          </w:p>
        </w:tc>
        <w:tc>
          <w:tcPr>
            <w:tcW w:w="1226" w:type="dxa"/>
          </w:tcPr>
          <w:p w14:paraId="07053DA7" w14:textId="423D8233" w:rsidR="00DA695A" w:rsidRPr="00D0443A" w:rsidRDefault="00BD4B06" w:rsidP="00DA695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Yes</w:t>
            </w:r>
          </w:p>
        </w:tc>
      </w:tr>
      <w:tr w:rsidR="00DA695A" w:rsidRPr="00D0443A" w14:paraId="7834FA15" w14:textId="77777777" w:rsidTr="00DA695A">
        <w:tc>
          <w:tcPr>
            <w:tcW w:w="664" w:type="dxa"/>
          </w:tcPr>
          <w:p w14:paraId="752CD840" w14:textId="08C1BCBD" w:rsidR="00DA695A" w:rsidRPr="00D0443A" w:rsidRDefault="00DA695A" w:rsidP="00DA695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9</w:t>
            </w:r>
          </w:p>
        </w:tc>
        <w:tc>
          <w:tcPr>
            <w:tcW w:w="1412" w:type="dxa"/>
          </w:tcPr>
          <w:p w14:paraId="5470F993" w14:textId="07A301A6" w:rsidR="00DA695A" w:rsidRPr="00D0443A" w:rsidRDefault="00DA695A" w:rsidP="00DA695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Milk &amp; Poultry products </w:t>
            </w:r>
          </w:p>
        </w:tc>
        <w:tc>
          <w:tcPr>
            <w:tcW w:w="1872" w:type="dxa"/>
          </w:tcPr>
          <w:p w14:paraId="0D234CA7" w14:textId="110821BC" w:rsidR="00DA695A" w:rsidRPr="00D0443A" w:rsidRDefault="00DA695A" w:rsidP="00DA695A">
            <w:pPr>
              <w:rPr>
                <w:rFonts w:ascii="Times" w:hAnsi="Times"/>
                <w:sz w:val="20"/>
                <w:szCs w:val="20"/>
              </w:rPr>
            </w:pPr>
            <w:r w:rsidRPr="0050077E"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IN"/>
              </w:rPr>
              <w:t>House</w:t>
            </w:r>
            <w:r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IN"/>
              </w:rPr>
              <w:t>s</w:t>
            </w:r>
            <w:r w:rsidRPr="0050077E"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IN"/>
              </w:rPr>
              <w:t xml:space="preserve"> with </w:t>
            </w:r>
            <w:r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IN"/>
              </w:rPr>
              <w:t>poultry products</w:t>
            </w:r>
          </w:p>
        </w:tc>
        <w:tc>
          <w:tcPr>
            <w:tcW w:w="2621" w:type="dxa"/>
          </w:tcPr>
          <w:p w14:paraId="1E406AC0" w14:textId="7C2795A8" w:rsidR="00DA695A" w:rsidRPr="00D0443A" w:rsidRDefault="00DA695A" w:rsidP="00DA695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With one or more chickens / ducks – assuming access eggs and their meat</w:t>
            </w:r>
          </w:p>
        </w:tc>
        <w:tc>
          <w:tcPr>
            <w:tcW w:w="1221" w:type="dxa"/>
          </w:tcPr>
          <w:p w14:paraId="59D99440" w14:textId="77777777" w:rsidR="0027763D" w:rsidRDefault="0027763D" w:rsidP="0027763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-1</w:t>
            </w:r>
          </w:p>
          <w:p w14:paraId="284C178D" w14:textId="0B193BB0" w:rsidR="00DA695A" w:rsidRPr="00D0443A" w:rsidRDefault="0027763D" w:rsidP="0027763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Yes-2</w:t>
            </w:r>
          </w:p>
        </w:tc>
        <w:tc>
          <w:tcPr>
            <w:tcW w:w="1226" w:type="dxa"/>
          </w:tcPr>
          <w:p w14:paraId="0A3040DC" w14:textId="6E542243" w:rsidR="00DA695A" w:rsidRPr="00D0443A" w:rsidRDefault="002C08EC" w:rsidP="00DA695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</w:t>
            </w:r>
          </w:p>
        </w:tc>
      </w:tr>
      <w:tr w:rsidR="00F84CBC" w:rsidRPr="00D0443A" w14:paraId="3D4FD044" w14:textId="77777777" w:rsidTr="00D16946">
        <w:tc>
          <w:tcPr>
            <w:tcW w:w="664" w:type="dxa"/>
            <w:shd w:val="clear" w:color="auto" w:fill="auto"/>
          </w:tcPr>
          <w:p w14:paraId="0F79F6BE" w14:textId="1DBDDD9A" w:rsidR="00F84CBC" w:rsidRDefault="00F84CBC" w:rsidP="00F84CB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</w:t>
            </w:r>
          </w:p>
        </w:tc>
        <w:tc>
          <w:tcPr>
            <w:tcW w:w="1412" w:type="dxa"/>
            <w:shd w:val="clear" w:color="auto" w:fill="auto"/>
          </w:tcPr>
          <w:p w14:paraId="54FB8EB2" w14:textId="6DF8BF10" w:rsidR="00F84CBC" w:rsidRDefault="00F84CBC" w:rsidP="00F84CB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Milk &amp; Poultry products </w:t>
            </w:r>
          </w:p>
        </w:tc>
        <w:tc>
          <w:tcPr>
            <w:tcW w:w="1872" w:type="dxa"/>
            <w:shd w:val="clear" w:color="auto" w:fill="auto"/>
          </w:tcPr>
          <w:p w14:paraId="519E1AEE" w14:textId="0A299E74" w:rsidR="00F84CBC" w:rsidRPr="0050077E" w:rsidRDefault="00F84CBC" w:rsidP="00F84CBC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IN"/>
              </w:rPr>
              <w:t>Consumed milk/its products</w:t>
            </w:r>
          </w:p>
        </w:tc>
        <w:tc>
          <w:tcPr>
            <w:tcW w:w="2621" w:type="dxa"/>
            <w:shd w:val="clear" w:color="auto" w:fill="auto"/>
          </w:tcPr>
          <w:p w14:paraId="397BF540" w14:textId="196326FC" w:rsidR="00F84CBC" w:rsidRDefault="00F84CBC" w:rsidP="00F84CB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hild consumed milk/milk products in the past 24 hours as reported by mother</w:t>
            </w:r>
          </w:p>
        </w:tc>
        <w:tc>
          <w:tcPr>
            <w:tcW w:w="1221" w:type="dxa"/>
            <w:shd w:val="clear" w:color="auto" w:fill="auto"/>
          </w:tcPr>
          <w:p w14:paraId="74DE12C9" w14:textId="77777777" w:rsidR="00F84CBC" w:rsidRDefault="00F84CBC" w:rsidP="00F84CB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-1</w:t>
            </w:r>
          </w:p>
          <w:p w14:paraId="637C7B74" w14:textId="0683A2DB" w:rsidR="00F84CBC" w:rsidRDefault="00F84CBC" w:rsidP="00F84CB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Yes-2</w:t>
            </w:r>
          </w:p>
        </w:tc>
        <w:tc>
          <w:tcPr>
            <w:tcW w:w="1226" w:type="dxa"/>
            <w:shd w:val="clear" w:color="auto" w:fill="auto"/>
          </w:tcPr>
          <w:p w14:paraId="3998FDDD" w14:textId="538CB7ED" w:rsidR="00F84CBC" w:rsidRDefault="00F84CBC" w:rsidP="00F84CB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Yes</w:t>
            </w:r>
          </w:p>
        </w:tc>
      </w:tr>
      <w:tr w:rsidR="00F84CBC" w:rsidRPr="00D0443A" w14:paraId="13A345A0" w14:textId="77777777" w:rsidTr="00DA695A">
        <w:tc>
          <w:tcPr>
            <w:tcW w:w="664" w:type="dxa"/>
          </w:tcPr>
          <w:p w14:paraId="06380550" w14:textId="32C1AFCD" w:rsidR="00F84CBC" w:rsidRDefault="00F84CBC" w:rsidP="00F84CB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1</w:t>
            </w:r>
          </w:p>
        </w:tc>
        <w:tc>
          <w:tcPr>
            <w:tcW w:w="1412" w:type="dxa"/>
          </w:tcPr>
          <w:p w14:paraId="2E307B3F" w14:textId="227EFEE8" w:rsidR="00F84CBC" w:rsidRDefault="00F84CBC" w:rsidP="00F84CB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ackground characteristics</w:t>
            </w:r>
          </w:p>
        </w:tc>
        <w:tc>
          <w:tcPr>
            <w:tcW w:w="1872" w:type="dxa"/>
          </w:tcPr>
          <w:p w14:paraId="14F4E7AC" w14:textId="6F7DB5CF" w:rsidR="00F84CBC" w:rsidRPr="0050077E" w:rsidRDefault="00F84CBC" w:rsidP="00F84CBC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IN"/>
              </w:rPr>
              <w:t>Blocks</w:t>
            </w:r>
          </w:p>
        </w:tc>
        <w:tc>
          <w:tcPr>
            <w:tcW w:w="2621" w:type="dxa"/>
          </w:tcPr>
          <w:p w14:paraId="1268656A" w14:textId="66688C5F" w:rsidR="00F84CBC" w:rsidRDefault="00F84CBC" w:rsidP="00F84CB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</w:t>
            </w:r>
          </w:p>
        </w:tc>
        <w:tc>
          <w:tcPr>
            <w:tcW w:w="1221" w:type="dxa"/>
          </w:tcPr>
          <w:p w14:paraId="1EF10BAC" w14:textId="77777777" w:rsidR="00F84CBC" w:rsidRDefault="00F84CBC" w:rsidP="00F84CB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Kushalgarh-1,</w:t>
            </w:r>
          </w:p>
          <w:p w14:paraId="4A074243" w14:textId="3A00A153" w:rsidR="00F84CBC" w:rsidRDefault="00F84CBC" w:rsidP="00F84CB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Ghatol-2 </w:t>
            </w:r>
          </w:p>
        </w:tc>
        <w:tc>
          <w:tcPr>
            <w:tcW w:w="1226" w:type="dxa"/>
          </w:tcPr>
          <w:p w14:paraId="1385EB5F" w14:textId="3A3775E6" w:rsidR="00F84CBC" w:rsidRDefault="00F84CBC" w:rsidP="00F84CB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Yes</w:t>
            </w:r>
          </w:p>
        </w:tc>
      </w:tr>
      <w:tr w:rsidR="00F84CBC" w:rsidRPr="00D0443A" w14:paraId="0B9C2051" w14:textId="77777777" w:rsidTr="00DA695A">
        <w:tc>
          <w:tcPr>
            <w:tcW w:w="664" w:type="dxa"/>
          </w:tcPr>
          <w:p w14:paraId="388E4BC6" w14:textId="57ED219E" w:rsidR="00F84CBC" w:rsidRDefault="00F84CBC" w:rsidP="00F84CB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2</w:t>
            </w:r>
          </w:p>
        </w:tc>
        <w:tc>
          <w:tcPr>
            <w:tcW w:w="1412" w:type="dxa"/>
          </w:tcPr>
          <w:p w14:paraId="45FDB4CF" w14:textId="3FE0837E" w:rsidR="00F84CBC" w:rsidRDefault="00F84CBC" w:rsidP="00F84CB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ackground characteristics</w:t>
            </w:r>
          </w:p>
        </w:tc>
        <w:tc>
          <w:tcPr>
            <w:tcW w:w="1872" w:type="dxa"/>
          </w:tcPr>
          <w:p w14:paraId="310E46C9" w14:textId="69B356FD" w:rsidR="00F84CBC" w:rsidRPr="0050077E" w:rsidRDefault="00F84CBC" w:rsidP="00F84CBC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IN"/>
              </w:rPr>
              <w:t>Religion</w:t>
            </w:r>
          </w:p>
        </w:tc>
        <w:tc>
          <w:tcPr>
            <w:tcW w:w="2621" w:type="dxa"/>
          </w:tcPr>
          <w:p w14:paraId="0BBE61D8" w14:textId="4F966C47" w:rsidR="00F84CBC" w:rsidRDefault="00F84CBC" w:rsidP="00F84CB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</w:t>
            </w:r>
          </w:p>
        </w:tc>
        <w:tc>
          <w:tcPr>
            <w:tcW w:w="1221" w:type="dxa"/>
          </w:tcPr>
          <w:p w14:paraId="11A01CEA" w14:textId="77777777" w:rsidR="00F84CBC" w:rsidRDefault="00F84CBC" w:rsidP="00F84CB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ther-0</w:t>
            </w:r>
          </w:p>
          <w:p w14:paraId="21BC4043" w14:textId="00A065FC" w:rsidR="00F84CBC" w:rsidRDefault="00F84CBC" w:rsidP="00F84CB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indu-1</w:t>
            </w:r>
          </w:p>
        </w:tc>
        <w:tc>
          <w:tcPr>
            <w:tcW w:w="1226" w:type="dxa"/>
          </w:tcPr>
          <w:p w14:paraId="4DFA04EF" w14:textId="648CB463" w:rsidR="00F84CBC" w:rsidRDefault="00F84CBC" w:rsidP="00F84CB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</w:t>
            </w:r>
          </w:p>
        </w:tc>
      </w:tr>
      <w:tr w:rsidR="00F84CBC" w:rsidRPr="00D0443A" w14:paraId="280FECBA" w14:textId="77777777" w:rsidTr="00DA695A">
        <w:tc>
          <w:tcPr>
            <w:tcW w:w="664" w:type="dxa"/>
          </w:tcPr>
          <w:p w14:paraId="042EDB08" w14:textId="1DB4610A" w:rsidR="00F84CBC" w:rsidRDefault="00F84CBC" w:rsidP="00F84CB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3</w:t>
            </w:r>
          </w:p>
        </w:tc>
        <w:tc>
          <w:tcPr>
            <w:tcW w:w="1412" w:type="dxa"/>
          </w:tcPr>
          <w:p w14:paraId="14957FCD" w14:textId="1191A955" w:rsidR="00F84CBC" w:rsidRDefault="00F84CBC" w:rsidP="00F84CB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ackground characteristics</w:t>
            </w:r>
          </w:p>
        </w:tc>
        <w:tc>
          <w:tcPr>
            <w:tcW w:w="1872" w:type="dxa"/>
          </w:tcPr>
          <w:p w14:paraId="4654904C" w14:textId="4A09BB31" w:rsidR="00F84CBC" w:rsidRPr="0050077E" w:rsidRDefault="00F84CBC" w:rsidP="00F84CBC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IN"/>
              </w:rPr>
              <w:t>Caste</w:t>
            </w:r>
          </w:p>
        </w:tc>
        <w:tc>
          <w:tcPr>
            <w:tcW w:w="2621" w:type="dxa"/>
          </w:tcPr>
          <w:p w14:paraId="35308F9F" w14:textId="29B86C17" w:rsidR="00F84CBC" w:rsidRDefault="00F84CBC" w:rsidP="00F84CB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</w:t>
            </w:r>
          </w:p>
        </w:tc>
        <w:tc>
          <w:tcPr>
            <w:tcW w:w="1221" w:type="dxa"/>
          </w:tcPr>
          <w:p w14:paraId="2302A2B3" w14:textId="45FDA048" w:rsidR="00F84CBC" w:rsidRDefault="00F84CBC" w:rsidP="00F84CB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cheduled tribe-1 Other-2</w:t>
            </w:r>
          </w:p>
        </w:tc>
        <w:tc>
          <w:tcPr>
            <w:tcW w:w="1226" w:type="dxa"/>
          </w:tcPr>
          <w:p w14:paraId="372881FF" w14:textId="1F974D8D" w:rsidR="00F84CBC" w:rsidRDefault="00F84CBC" w:rsidP="00F84CB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Yes</w:t>
            </w:r>
          </w:p>
        </w:tc>
      </w:tr>
      <w:tr w:rsidR="00F84CBC" w:rsidRPr="00D0443A" w14:paraId="65EA8D2E" w14:textId="77777777" w:rsidTr="00DA695A">
        <w:tc>
          <w:tcPr>
            <w:tcW w:w="664" w:type="dxa"/>
          </w:tcPr>
          <w:p w14:paraId="05F9744A" w14:textId="6BF6C694" w:rsidR="00F84CBC" w:rsidRDefault="00F84CBC" w:rsidP="00F84CB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4</w:t>
            </w:r>
          </w:p>
        </w:tc>
        <w:tc>
          <w:tcPr>
            <w:tcW w:w="1412" w:type="dxa"/>
          </w:tcPr>
          <w:p w14:paraId="4DEEF0C1" w14:textId="661B81A0" w:rsidR="00F84CBC" w:rsidRDefault="00F84CBC" w:rsidP="00F84CB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ackground characteristics</w:t>
            </w:r>
          </w:p>
        </w:tc>
        <w:tc>
          <w:tcPr>
            <w:tcW w:w="1872" w:type="dxa"/>
          </w:tcPr>
          <w:p w14:paraId="62970CF4" w14:textId="5C8F3F88" w:rsidR="00F84CBC" w:rsidRPr="0050077E" w:rsidRDefault="00F84CBC" w:rsidP="00F84CBC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IN"/>
              </w:rPr>
              <w:t xml:space="preserve">Monthly family income </w:t>
            </w:r>
          </w:p>
        </w:tc>
        <w:tc>
          <w:tcPr>
            <w:tcW w:w="2621" w:type="dxa"/>
          </w:tcPr>
          <w:p w14:paraId="57D8DB9C" w14:textId="2DFE3134" w:rsidR="00F84CBC" w:rsidRDefault="00F84CBC" w:rsidP="00F84CB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Income in Indian rupees INR</w:t>
            </w:r>
          </w:p>
        </w:tc>
        <w:tc>
          <w:tcPr>
            <w:tcW w:w="1221" w:type="dxa"/>
          </w:tcPr>
          <w:p w14:paraId="059B9DB0" w14:textId="77777777" w:rsidR="00F84CBC" w:rsidRDefault="00F84CBC" w:rsidP="00F84CB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≤2020-1</w:t>
            </w:r>
          </w:p>
          <w:p w14:paraId="356DC9E3" w14:textId="5E8814CD" w:rsidR="00F84CBC" w:rsidRDefault="00F84CBC" w:rsidP="00F84CB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gt;2021-2</w:t>
            </w:r>
          </w:p>
        </w:tc>
        <w:tc>
          <w:tcPr>
            <w:tcW w:w="1226" w:type="dxa"/>
          </w:tcPr>
          <w:p w14:paraId="4FE6D79D" w14:textId="354B8DA5" w:rsidR="00F84CBC" w:rsidRDefault="00F84CBC" w:rsidP="00F84CB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Yes</w:t>
            </w:r>
          </w:p>
        </w:tc>
      </w:tr>
      <w:tr w:rsidR="00F84CBC" w:rsidRPr="00D0443A" w14:paraId="10551916" w14:textId="77777777" w:rsidTr="00DA695A">
        <w:tc>
          <w:tcPr>
            <w:tcW w:w="664" w:type="dxa"/>
          </w:tcPr>
          <w:p w14:paraId="1D8B8005" w14:textId="5B15F330" w:rsidR="00F84CBC" w:rsidRDefault="00F84CBC" w:rsidP="00F84CB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5</w:t>
            </w:r>
          </w:p>
        </w:tc>
        <w:tc>
          <w:tcPr>
            <w:tcW w:w="1412" w:type="dxa"/>
          </w:tcPr>
          <w:p w14:paraId="0BBB079A" w14:textId="75C67D99" w:rsidR="00F84CBC" w:rsidRDefault="00F84CBC" w:rsidP="00F84CB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ackground characteristics</w:t>
            </w:r>
          </w:p>
        </w:tc>
        <w:tc>
          <w:tcPr>
            <w:tcW w:w="1872" w:type="dxa"/>
          </w:tcPr>
          <w:p w14:paraId="211F52DF" w14:textId="48369069" w:rsidR="00F84CBC" w:rsidRPr="0050077E" w:rsidRDefault="00F84CBC" w:rsidP="00F84CBC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IN"/>
              </w:rPr>
              <w:t xml:space="preserve">Main occupation </w:t>
            </w:r>
          </w:p>
        </w:tc>
        <w:tc>
          <w:tcPr>
            <w:tcW w:w="2621" w:type="dxa"/>
          </w:tcPr>
          <w:p w14:paraId="49BB0A21" w14:textId="18D7818D" w:rsidR="00F84CBC" w:rsidRDefault="00F84CBC" w:rsidP="00F84CB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s specified by head of the household</w:t>
            </w:r>
          </w:p>
        </w:tc>
        <w:tc>
          <w:tcPr>
            <w:tcW w:w="1221" w:type="dxa"/>
          </w:tcPr>
          <w:p w14:paraId="27807B04" w14:textId="1202D563" w:rsidR="00F84CBC" w:rsidRDefault="00F84CBC" w:rsidP="00F84CB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ultivation /agriculture-1, Other-2</w:t>
            </w:r>
          </w:p>
        </w:tc>
        <w:tc>
          <w:tcPr>
            <w:tcW w:w="1226" w:type="dxa"/>
          </w:tcPr>
          <w:p w14:paraId="06FC18EE" w14:textId="364A0618" w:rsidR="00F84CBC" w:rsidRDefault="00F84CBC" w:rsidP="00F84CB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</w:t>
            </w:r>
          </w:p>
        </w:tc>
      </w:tr>
      <w:tr w:rsidR="00F84CBC" w:rsidRPr="00D0443A" w14:paraId="2D6A5009" w14:textId="77777777" w:rsidTr="00DA695A">
        <w:tc>
          <w:tcPr>
            <w:tcW w:w="664" w:type="dxa"/>
          </w:tcPr>
          <w:p w14:paraId="2BB0246E" w14:textId="749811F0" w:rsidR="00F84CBC" w:rsidRDefault="00F84CBC" w:rsidP="00F84CB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6</w:t>
            </w:r>
          </w:p>
        </w:tc>
        <w:tc>
          <w:tcPr>
            <w:tcW w:w="1412" w:type="dxa"/>
          </w:tcPr>
          <w:p w14:paraId="1F7255B9" w14:textId="247D1615" w:rsidR="00F84CBC" w:rsidRDefault="00F84CBC" w:rsidP="00F84CB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ackground characteristics</w:t>
            </w:r>
          </w:p>
        </w:tc>
        <w:tc>
          <w:tcPr>
            <w:tcW w:w="1872" w:type="dxa"/>
          </w:tcPr>
          <w:p w14:paraId="004F51CF" w14:textId="4216E8ED" w:rsidR="00F84CBC" w:rsidRPr="0050077E" w:rsidRDefault="00F84CBC" w:rsidP="00F84CBC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IN"/>
              </w:rPr>
              <w:t>Age of mother</w:t>
            </w:r>
          </w:p>
        </w:tc>
        <w:tc>
          <w:tcPr>
            <w:tcW w:w="2621" w:type="dxa"/>
          </w:tcPr>
          <w:p w14:paraId="7E021D21" w14:textId="5550C22F" w:rsidR="00F84CBC" w:rsidRDefault="00F84CBC" w:rsidP="00F84CB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ge in years at the time of survey</w:t>
            </w:r>
          </w:p>
        </w:tc>
        <w:tc>
          <w:tcPr>
            <w:tcW w:w="1221" w:type="dxa"/>
          </w:tcPr>
          <w:p w14:paraId="4D32496F" w14:textId="77777777" w:rsidR="00F84CBC" w:rsidRDefault="00F84CBC" w:rsidP="00F84CB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5 - 45-0</w:t>
            </w:r>
          </w:p>
          <w:p w14:paraId="32247E44" w14:textId="0804A045" w:rsidR="00F84CBC" w:rsidRDefault="00F84CBC" w:rsidP="00F84CB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7 - 24-1</w:t>
            </w:r>
          </w:p>
        </w:tc>
        <w:tc>
          <w:tcPr>
            <w:tcW w:w="1226" w:type="dxa"/>
          </w:tcPr>
          <w:p w14:paraId="3D0CC18F" w14:textId="38A3F104" w:rsidR="00F84CBC" w:rsidRDefault="00F84CBC" w:rsidP="00F84CB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Yes</w:t>
            </w:r>
          </w:p>
        </w:tc>
      </w:tr>
      <w:tr w:rsidR="00F84CBC" w:rsidRPr="00D0443A" w14:paraId="6FCEAC46" w14:textId="77777777" w:rsidTr="00DA695A">
        <w:tc>
          <w:tcPr>
            <w:tcW w:w="664" w:type="dxa"/>
          </w:tcPr>
          <w:p w14:paraId="628D2EE0" w14:textId="408A562D" w:rsidR="00F84CBC" w:rsidRDefault="00F84CBC" w:rsidP="00F84CB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7</w:t>
            </w:r>
          </w:p>
        </w:tc>
        <w:tc>
          <w:tcPr>
            <w:tcW w:w="1412" w:type="dxa"/>
          </w:tcPr>
          <w:p w14:paraId="5D4C3DC3" w14:textId="73A5985D" w:rsidR="00F84CBC" w:rsidRDefault="00F84CBC" w:rsidP="00F84CB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ackground characteristics</w:t>
            </w:r>
          </w:p>
        </w:tc>
        <w:tc>
          <w:tcPr>
            <w:tcW w:w="1872" w:type="dxa"/>
          </w:tcPr>
          <w:p w14:paraId="50EA3B61" w14:textId="5B28FD2C" w:rsidR="00F84CBC" w:rsidRPr="0050077E" w:rsidRDefault="00F84CBC" w:rsidP="00F84CBC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IN"/>
              </w:rPr>
              <w:t xml:space="preserve">Number of under five children  </w:t>
            </w:r>
          </w:p>
        </w:tc>
        <w:tc>
          <w:tcPr>
            <w:tcW w:w="2621" w:type="dxa"/>
          </w:tcPr>
          <w:p w14:paraId="44F4D466" w14:textId="4C1BF97A" w:rsidR="00F84CBC" w:rsidRDefault="00F84CBC" w:rsidP="00F84CB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Number of under five children in house </w:t>
            </w:r>
          </w:p>
        </w:tc>
        <w:tc>
          <w:tcPr>
            <w:tcW w:w="1221" w:type="dxa"/>
          </w:tcPr>
          <w:p w14:paraId="038C382B" w14:textId="77777777" w:rsidR="00F84CBC" w:rsidRDefault="00F84CBC" w:rsidP="00F84CB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More than once child-1</w:t>
            </w:r>
          </w:p>
          <w:p w14:paraId="7F8536ED" w14:textId="6CB3635B" w:rsidR="00F84CBC" w:rsidRDefault="00F84CBC" w:rsidP="00F84CB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nly one child-2,</w:t>
            </w:r>
          </w:p>
        </w:tc>
        <w:tc>
          <w:tcPr>
            <w:tcW w:w="1226" w:type="dxa"/>
          </w:tcPr>
          <w:p w14:paraId="34991530" w14:textId="5412328E" w:rsidR="00F84CBC" w:rsidRDefault="00F84CBC" w:rsidP="00F84CB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Yes</w:t>
            </w:r>
          </w:p>
        </w:tc>
      </w:tr>
    </w:tbl>
    <w:p w14:paraId="036122C0" w14:textId="77777777" w:rsidR="00447296" w:rsidRPr="00D0443A" w:rsidRDefault="00447296">
      <w:pPr>
        <w:rPr>
          <w:sz w:val="20"/>
          <w:szCs w:val="20"/>
        </w:rPr>
      </w:pPr>
    </w:p>
    <w:sectPr w:rsidR="00447296" w:rsidRPr="00D044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Univers">
    <w:charset w:val="00"/>
    <w:family w:val="swiss"/>
    <w:pitch w:val="variable"/>
    <w:sig w:usb0="8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0"/>
  </w:docVars>
  <w:rsids>
    <w:rsidRoot w:val="00820AFE"/>
    <w:rsid w:val="00195D12"/>
    <w:rsid w:val="0027763D"/>
    <w:rsid w:val="002A40E6"/>
    <w:rsid w:val="002C08EC"/>
    <w:rsid w:val="0033295E"/>
    <w:rsid w:val="003A017F"/>
    <w:rsid w:val="00447296"/>
    <w:rsid w:val="00493638"/>
    <w:rsid w:val="005017E1"/>
    <w:rsid w:val="00507844"/>
    <w:rsid w:val="005571EE"/>
    <w:rsid w:val="00580A0B"/>
    <w:rsid w:val="00641104"/>
    <w:rsid w:val="00820AFE"/>
    <w:rsid w:val="00825584"/>
    <w:rsid w:val="00923A29"/>
    <w:rsid w:val="00A05695"/>
    <w:rsid w:val="00BD4B06"/>
    <w:rsid w:val="00C51785"/>
    <w:rsid w:val="00CE02AB"/>
    <w:rsid w:val="00D0443A"/>
    <w:rsid w:val="00D16946"/>
    <w:rsid w:val="00DA695A"/>
    <w:rsid w:val="00DB0E68"/>
    <w:rsid w:val="00DE4AC5"/>
    <w:rsid w:val="00EF3097"/>
    <w:rsid w:val="00F07FB1"/>
    <w:rsid w:val="00F84CBC"/>
    <w:rsid w:val="00FB4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693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72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72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2</Pages>
  <Words>646</Words>
  <Characters>3495</Characters>
  <Application>Microsoft Office Word</Application>
  <DocSecurity>0</DocSecurity>
  <Lines>349</Lines>
  <Paragraphs>2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mi Reddy</dc:creator>
  <cp:keywords/>
  <dc:description/>
  <cp:lastModifiedBy>MATUBLE</cp:lastModifiedBy>
  <cp:revision>14</cp:revision>
  <dcterms:created xsi:type="dcterms:W3CDTF">2021-05-18T12:46:00Z</dcterms:created>
  <dcterms:modified xsi:type="dcterms:W3CDTF">2021-12-21T20:58:00Z</dcterms:modified>
</cp:coreProperties>
</file>